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E402F" w14:textId="6FA30CE0" w:rsidR="00C4699E" w:rsidRPr="00A84729" w:rsidRDefault="009D5A94" w:rsidP="00C4699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5"/>
      <w:r w:rsidRPr="00A84729">
        <w:rPr>
          <w:rFonts w:ascii="Times New Roman" w:hAnsi="Times New Roman" w:cs="Times New Roman"/>
          <w:b/>
          <w:bCs/>
          <w:sz w:val="24"/>
          <w:szCs w:val="24"/>
        </w:rPr>
        <w:t>Associations between dietary inflammatory potential and COPD: mediating roles of inflammation</w:t>
      </w:r>
      <w:bookmarkEnd w:id="0"/>
    </w:p>
    <w:p w14:paraId="0F514091" w14:textId="77777777" w:rsidR="00C4699E" w:rsidRPr="00A84729" w:rsidRDefault="00C4699E" w:rsidP="00C4699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6DE8AA2" w14:textId="2855F610" w:rsidR="00C458B5" w:rsidRPr="00A84729" w:rsidRDefault="00C458B5" w:rsidP="00C458B5">
      <w:pPr>
        <w:widowControl/>
        <w:spacing w:line="480" w:lineRule="auto"/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</w:pPr>
      <w:bookmarkStart w:id="1" w:name="_Hlk35768370"/>
      <w:bookmarkStart w:id="2" w:name="_Hlk157875463"/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Aimin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Wang</w:t>
      </w:r>
      <w:bookmarkStart w:id="3" w:name="_Hlk157850736"/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*</w:t>
      </w:r>
      <w:bookmarkEnd w:id="3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Qingxia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Cui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2*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Weijing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Meng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*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="00BC4227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Qida</w:t>
      </w:r>
      <w:proofErr w:type="spellEnd"/>
      <w:r w:rsidR="00BC4227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He</w:t>
      </w:r>
      <w:r w:rsidR="003B2CEE"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3</w:t>
      </w:r>
      <w:r w:rsidR="00C13328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,</w:t>
      </w:r>
      <w:r w:rsidR="00BC4227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Guiya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Guo</w:t>
      </w:r>
      <w:bookmarkStart w:id="4" w:name="_Hlk157851046"/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bookmarkEnd w:id="4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Wangchen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Song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Yanxia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Wang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, Xinyu Yang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, Yonghua Ma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r w:rsidR="00472B7A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Na Sun</w:t>
      </w:r>
      <w:r w:rsidR="00472B7A"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="00472B7A"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</w:t>
      </w:r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Suzhen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Wang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, and </w:t>
      </w:r>
      <w:bookmarkEnd w:id="1"/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Fuyan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Shi</w:t>
      </w:r>
      <w:r w:rsidRPr="00A84729">
        <w:rPr>
          <w:rFonts w:ascii="Times New Roman" w:eastAsia="等线" w:hAnsi="Times New Roman" w:cs="Times New Roman"/>
          <w:kern w:val="24"/>
          <w:sz w:val="20"/>
          <w:szCs w:val="20"/>
          <w:vertAlign w:val="superscript"/>
          <w:lang w:val="en-GB"/>
          <w14:ligatures w14:val="none"/>
        </w:rPr>
        <w:t>1</w:t>
      </w:r>
    </w:p>
    <w:bookmarkEnd w:id="2"/>
    <w:p w14:paraId="12793E46" w14:textId="77777777" w:rsidR="00C458B5" w:rsidRPr="00A84729" w:rsidRDefault="00C458B5" w:rsidP="00C458B5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val="en-GB"/>
          <w14:ligatures w14:val="none"/>
        </w:rPr>
      </w:pPr>
    </w:p>
    <w:p w14:paraId="5056B99A" w14:textId="77777777" w:rsidR="00C458B5" w:rsidRPr="00A84729" w:rsidRDefault="00C458B5" w:rsidP="00C458B5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</w:pPr>
      <w:r w:rsidRPr="00A84729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  <w14:ligatures w14:val="none"/>
        </w:rPr>
        <w:t>1</w:t>
      </w:r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 xml:space="preserve">Department of Health Statistics, </w:t>
      </w:r>
      <w:bookmarkStart w:id="5" w:name="_Hlk157863033"/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>School of Public Health, Shandong Second Medical University</w:t>
      </w:r>
      <w:bookmarkEnd w:id="5"/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 xml:space="preserve">, </w:t>
      </w:r>
      <w:bookmarkStart w:id="6" w:name="_Hlk157863193"/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>Weifang, Shandong 261053, China</w:t>
      </w:r>
      <w:bookmarkEnd w:id="6"/>
    </w:p>
    <w:p w14:paraId="2A1B2F4D" w14:textId="77777777" w:rsidR="00C458B5" w:rsidRPr="00A84729" w:rsidRDefault="00C458B5" w:rsidP="00C458B5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</w:pPr>
      <w:r w:rsidRPr="00A84729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  <w14:ligatures w14:val="none"/>
        </w:rPr>
        <w:t>2</w:t>
      </w:r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>Department of Mathematical Statistics, School of Public Health, Shandong Second Medical University, Weifang, Shandong 261053, China</w:t>
      </w:r>
    </w:p>
    <w:p w14:paraId="6FF25517" w14:textId="2DD2B4D2" w:rsidR="00C458B5" w:rsidRPr="00A84729" w:rsidRDefault="00472B7A" w:rsidP="00C458B5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</w:pPr>
      <w:r w:rsidRPr="00A84729">
        <w:rPr>
          <w:rFonts w:ascii="Times New Roman" w:eastAsia="宋体" w:hAnsi="Times New Roman" w:cs="Times New Roman"/>
          <w:sz w:val="20"/>
          <w:szCs w:val="20"/>
          <w:vertAlign w:val="superscript"/>
          <w:lang w:val="en-GB"/>
          <w14:ligatures w14:val="none"/>
        </w:rPr>
        <w:t>3</w:t>
      </w:r>
      <w:bookmarkStart w:id="7" w:name="OLE_LINK1"/>
      <w:r w:rsidR="00BC4227"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>Department of Infectious Diseases and Public Health,</w:t>
      </w:r>
      <w:bookmarkEnd w:id="7"/>
      <w:r w:rsidR="00BC4227"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 xml:space="preserve"> City University of Hong Kong, Hong Kong SAR, China.</w:t>
      </w:r>
    </w:p>
    <w:p w14:paraId="3EB7556E" w14:textId="77777777" w:rsidR="00C458B5" w:rsidRPr="00A84729" w:rsidRDefault="00C458B5" w:rsidP="00C458B5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kern w:val="0"/>
          <w:sz w:val="20"/>
          <w:szCs w:val="20"/>
          <w:lang w:val="en-GB"/>
          <w14:ligatures w14:val="none"/>
        </w:rPr>
      </w:pPr>
      <w:r w:rsidRPr="00A84729">
        <w:rPr>
          <w:rFonts w:ascii="Times New Roman" w:eastAsia="等线" w:hAnsi="Times New Roman" w:cs="Times New Roman"/>
          <w:bCs/>
          <w:kern w:val="0"/>
          <w:sz w:val="20"/>
          <w:szCs w:val="20"/>
          <w:vertAlign w:val="superscript"/>
          <w:lang w:val="en-GB"/>
          <w14:ligatures w14:val="none"/>
        </w:rPr>
        <w:t>*</w:t>
      </w:r>
      <w:r w:rsidRPr="00A84729">
        <w:rPr>
          <w:rFonts w:ascii="Times New Roman" w:eastAsia="等线" w:hAnsi="Times New Roman" w:cs="Times New Roman"/>
          <w:bCs/>
          <w:kern w:val="0"/>
          <w:sz w:val="20"/>
          <w:szCs w:val="20"/>
          <w:lang w:val="en-GB"/>
          <w14:ligatures w14:val="none"/>
        </w:rPr>
        <w:t>These authors contributed equally to this study and are co-first authors.</w:t>
      </w:r>
    </w:p>
    <w:p w14:paraId="5407126B" w14:textId="77777777" w:rsidR="00C458B5" w:rsidRPr="00A84729" w:rsidRDefault="00C458B5" w:rsidP="00C458B5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kern w:val="0"/>
          <w:sz w:val="24"/>
          <w:szCs w:val="24"/>
          <w:lang w:val="en-GB"/>
          <w14:ligatures w14:val="none"/>
        </w:rPr>
      </w:pPr>
    </w:p>
    <w:p w14:paraId="5203F55D" w14:textId="77777777" w:rsidR="00B76CCC" w:rsidRPr="00A84729" w:rsidRDefault="00B76CCC" w:rsidP="00B76CC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val="en-GB"/>
          <w14:ligatures w14:val="none"/>
        </w:rPr>
      </w:pPr>
      <w:r w:rsidRPr="00A84729">
        <w:rPr>
          <w:rFonts w:ascii="Times New Roman" w:eastAsia="等线" w:hAnsi="Times New Roman" w:cs="Times New Roman"/>
          <w:b/>
          <w:kern w:val="0"/>
          <w:sz w:val="20"/>
          <w:szCs w:val="20"/>
          <w:lang w:val="en-GB"/>
          <w14:ligatures w14:val="none"/>
        </w:rPr>
        <w:t>Correspondence:</w:t>
      </w:r>
    </w:p>
    <w:p w14:paraId="7CE8DE1A" w14:textId="77777777" w:rsidR="00B76CCC" w:rsidRPr="00A84729" w:rsidRDefault="00B76CCC" w:rsidP="00B76CC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val="en-GB"/>
          <w14:ligatures w14:val="none"/>
        </w:rPr>
      </w:pPr>
      <w:bookmarkStart w:id="8" w:name="_Hlk157863476"/>
      <w:proofErr w:type="spellStart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>Fuyan</w:t>
      </w:r>
      <w:proofErr w:type="spellEnd"/>
      <w:r w:rsidRPr="00A84729">
        <w:rPr>
          <w:rFonts w:ascii="Times New Roman" w:eastAsia="等线" w:hAnsi="Times New Roman" w:cs="Times New Roman"/>
          <w:kern w:val="24"/>
          <w:sz w:val="20"/>
          <w:szCs w:val="20"/>
          <w:lang w:val="en-GB"/>
          <w14:ligatures w14:val="none"/>
        </w:rPr>
        <w:t xml:space="preserve"> Shi, </w:t>
      </w:r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>School of Public Health, Shandong Second Medical University, Weifang, Shandong 261053, China.</w:t>
      </w:r>
    </w:p>
    <w:p w14:paraId="0C9D8C2D" w14:textId="77777777" w:rsidR="00B76CCC" w:rsidRPr="00A84729" w:rsidRDefault="00B76CCC" w:rsidP="00B76CCC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  <w:lang w:val="en-GB"/>
          <w14:ligatures w14:val="none"/>
        </w:rPr>
      </w:pPr>
      <w:r w:rsidRPr="00A84729">
        <w:rPr>
          <w:rFonts w:ascii="Times New Roman" w:eastAsia="宋体" w:hAnsi="Times New Roman" w:cs="Times New Roman"/>
          <w:sz w:val="20"/>
          <w:szCs w:val="20"/>
          <w:lang w:val="en-GB"/>
          <w14:ligatures w14:val="none"/>
        </w:rPr>
        <w:t xml:space="preserve">Email: </w:t>
      </w:r>
      <w:bookmarkEnd w:id="8"/>
      <w:r w:rsidRPr="00A84729">
        <w:rPr>
          <w:rFonts w:ascii="Times New Roman" w:eastAsia="宋体" w:hAnsi="Times New Roman" w:cs="Times New Roman"/>
          <w:kern w:val="0"/>
          <w:sz w:val="20"/>
          <w:szCs w:val="20"/>
          <w:u w:val="single"/>
          <w:lang w:val="en-GB"/>
          <w14:ligatures w14:val="none"/>
        </w:rPr>
        <w:t>shifuyan@sdsmu.edu.cn</w:t>
      </w:r>
    </w:p>
    <w:p w14:paraId="2BF1454B" w14:textId="77777777" w:rsidR="00F5601B" w:rsidRPr="00A84729" w:rsidRDefault="00F5601B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84729">
        <w:rPr>
          <w:rFonts w:ascii="Times New Roman" w:eastAsia="宋体" w:hAnsi="Times New Roman" w:cs="Times New Roman"/>
          <w:sz w:val="24"/>
          <w:szCs w:val="24"/>
          <w:lang w:val="en-GB"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  <w14:ligatures w14:val="standardContextual"/>
        </w:rPr>
        <w:id w:val="-180322532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6CD5624" w14:textId="64CAB297" w:rsidR="00F5601B" w:rsidRPr="00A84729" w:rsidRDefault="00F5601B" w:rsidP="001F10F4">
          <w:pPr>
            <w:pStyle w:val="TOC"/>
            <w:adjustRightInd w:val="0"/>
            <w:snapToGrid w:val="0"/>
            <w:spacing w:before="0" w:line="48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A8472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486BE3A7" w14:textId="74F94C68" w:rsidR="001F10F4" w:rsidRPr="00A84729" w:rsidRDefault="00F5601B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r w:rsidRPr="00A84729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A84729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A84729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26880612" w:history="1">
            <w:r w:rsidR="001F10F4" w:rsidRPr="00A84729">
              <w:rPr>
                <w:rStyle w:val="af3"/>
                <w:rFonts w:ascii="Times New Roman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upplementary Fig 1</w:t>
            </w:r>
            <w:r w:rsidR="001F10F4" w:rsidRPr="00A84729">
              <w:rPr>
                <w:rStyle w:val="af3"/>
                <w:rFonts w:ascii="Times New Roman" w:hAnsi="Times New Roman" w:cs="Times New Roman"/>
                <w:noProof/>
                <w:color w:val="auto"/>
                <w:sz w:val="24"/>
                <w:szCs w:val="24"/>
              </w:rPr>
              <w:t xml:space="preserve"> Flowchart of study population inclusion and study design</w:t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2 \h </w:instrText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1F10F4"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096118" w14:textId="49D39628" w:rsidR="001F10F4" w:rsidRPr="00A84729" w:rsidRDefault="001F10F4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6880613" w:history="1">
            <w:r w:rsidRPr="00A84729">
              <w:rPr>
                <w:rStyle w:val="af3"/>
                <w:rFonts w:ascii="Times New Roman" w:eastAsia="等线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 xml:space="preserve">Supplementary Table 1. </w:t>
            </w:r>
            <w:r w:rsidRPr="00A84729">
              <w:rPr>
                <w:rStyle w:val="af3"/>
                <w:rFonts w:ascii="Times New Roman" w:eastAsia="等线" w:hAnsi="Times New Roman" w:cs="Times New Roman"/>
                <w:noProof/>
                <w:color w:val="auto"/>
                <w:sz w:val="24"/>
                <w:szCs w:val="24"/>
              </w:rPr>
              <w:t>Foods items for calculating the dietary inflammatory index.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3 \h </w:instrTex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8DED757" w14:textId="52A8FA47" w:rsidR="001F10F4" w:rsidRPr="00A84729" w:rsidRDefault="001F10F4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6880614" w:history="1">
            <w:r w:rsidRPr="00A84729">
              <w:rPr>
                <w:rStyle w:val="af3"/>
                <w:rFonts w:ascii="Times New Roman" w:eastAsia="宋体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upplementary Table 2.</w:t>
            </w:r>
            <w:r w:rsidRPr="00A84729">
              <w:rPr>
                <w:rStyle w:val="af3"/>
                <w:rFonts w:ascii="Times New Roman" w:eastAsia="宋体" w:hAnsi="Times New Roman" w:cs="Times New Roman"/>
                <w:noProof/>
                <w:color w:val="auto"/>
                <w:sz w:val="24"/>
                <w:szCs w:val="24"/>
              </w:rPr>
              <w:t xml:space="preserve"> The association of DII, E-DII with COPD risk after excluding participants who experienced a COPD within the first two years of follow-up (N = 167,238).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4 \h </w:instrTex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7F82E1A" w14:textId="207BFD5B" w:rsidR="001F10F4" w:rsidRPr="00A84729" w:rsidRDefault="001F10F4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6880615" w:history="1">
            <w:r w:rsidRPr="00A84729">
              <w:rPr>
                <w:rStyle w:val="af3"/>
                <w:rFonts w:ascii="Times New Roman" w:eastAsia="宋体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upplementary Table 3.</w:t>
            </w:r>
            <w:r w:rsidRPr="00A84729">
              <w:rPr>
                <w:rStyle w:val="af3"/>
                <w:rFonts w:ascii="Times New Roman" w:eastAsia="宋体" w:hAnsi="Times New Roman" w:cs="Times New Roman"/>
                <w:noProof/>
                <w:color w:val="auto"/>
                <w:sz w:val="24"/>
                <w:szCs w:val="24"/>
              </w:rPr>
              <w:t xml:space="preserve"> Association between DII, E-DII and risk of COPD using competitive risk model (N = 167,440).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5 \h </w:instrTex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70D5AE9" w14:textId="2E453227" w:rsidR="001F10F4" w:rsidRPr="00A84729" w:rsidRDefault="001F10F4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6880616" w:history="1">
            <w:r w:rsidRPr="00A84729">
              <w:rPr>
                <w:rStyle w:val="af3"/>
                <w:rFonts w:ascii="Times New Roman" w:eastAsia="宋体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upplementary Table 4.</w:t>
            </w:r>
            <w:r w:rsidRPr="00A84729">
              <w:rPr>
                <w:rStyle w:val="af3"/>
                <w:rFonts w:ascii="Times New Roman" w:eastAsia="宋体" w:hAnsi="Times New Roman" w:cs="Times New Roman"/>
                <w:noProof/>
                <w:color w:val="auto"/>
                <w:sz w:val="24"/>
                <w:szCs w:val="24"/>
              </w:rPr>
              <w:t xml:space="preserve"> The association of DII, E-DII with COPD risk after excluding participants with asthma at baseline (N = 149,308).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6 \h </w:instrTex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66570B7" w14:textId="6EB5F394" w:rsidR="001F10F4" w:rsidRPr="00A84729" w:rsidRDefault="001F10F4" w:rsidP="001F10F4">
          <w:pPr>
            <w:pStyle w:val="TOC1"/>
            <w:tabs>
              <w:tab w:val="right" w:leader="dot" w:pos="9628"/>
            </w:tabs>
            <w:spacing w:line="480" w:lineRule="auto"/>
            <w:rPr>
              <w:rFonts w:ascii="Times New Roman" w:hAnsi="Times New Roman" w:cs="Times New Roman"/>
              <w:noProof/>
              <w:sz w:val="24"/>
              <w:szCs w:val="24"/>
            </w:rPr>
          </w:pPr>
          <w:hyperlink w:anchor="_Toc226880617" w:history="1">
            <w:r w:rsidRPr="00A84729">
              <w:rPr>
                <w:rStyle w:val="af3"/>
                <w:rFonts w:ascii="Times New Roman" w:eastAsia="宋体" w:hAnsi="Times New Roman" w:cs="Times New Roman"/>
                <w:b/>
                <w:bCs/>
                <w:noProof/>
                <w:color w:val="auto"/>
                <w:sz w:val="24"/>
                <w:szCs w:val="24"/>
              </w:rPr>
              <w:t>Supplementary Table 5.</w:t>
            </w:r>
            <w:r w:rsidRPr="00A84729">
              <w:rPr>
                <w:rStyle w:val="af3"/>
                <w:rFonts w:ascii="Times New Roman" w:eastAsia="宋体" w:hAnsi="Times New Roman" w:cs="Times New Roman"/>
                <w:noProof/>
                <w:color w:val="auto"/>
                <w:sz w:val="24"/>
                <w:szCs w:val="24"/>
              </w:rPr>
              <w:t xml:space="preserve"> Association of DII and E-DII with the risk of COPD after multiple imputation of missing covariates (N = 208,255).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6880617 \h </w:instrTex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A84729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E6E9CAF" w14:textId="3CA1EEAD" w:rsidR="00F5601B" w:rsidRPr="00A84729" w:rsidRDefault="00F5601B" w:rsidP="001F10F4">
          <w:pPr>
            <w:adjustRightInd w:val="0"/>
            <w:snapToGrid w:val="0"/>
            <w:spacing w:line="480" w:lineRule="auto"/>
            <w:rPr>
              <w:rFonts w:hint="eastAsia"/>
            </w:rPr>
          </w:pPr>
          <w:r w:rsidRPr="00A84729">
            <w:rPr>
              <w:rFonts w:ascii="Times New Roman" w:hAnsi="Times New Roman" w:cs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13837817" w14:textId="77777777" w:rsidR="00F5601B" w:rsidRPr="00A84729" w:rsidRDefault="00F5601B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21D42314" w14:textId="625289F5" w:rsidR="00F5601B" w:rsidRPr="00A84729" w:rsidRDefault="00F5601B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84729">
        <w:rPr>
          <w:rFonts w:ascii="Times New Roman" w:eastAsia="宋体" w:hAnsi="Times New Roman" w:cs="Times New Roman"/>
          <w:sz w:val="24"/>
          <w:szCs w:val="24"/>
          <w:lang w:val="en-GB"/>
        </w:rPr>
        <w:br w:type="page"/>
      </w:r>
    </w:p>
    <w:p w14:paraId="4F0B75EB" w14:textId="61FC2995" w:rsidR="005404BC" w:rsidRPr="00A84729" w:rsidRDefault="005404BC" w:rsidP="005404BC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A8472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A42E6E" wp14:editId="42961A1D">
            <wp:extent cx="5689600" cy="4027231"/>
            <wp:effectExtent l="19050" t="19050" r="25400" b="1143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BAAC77B-9EA4-B1A9-FE0E-372BACC54C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FBAAC77B-9EA4-B1A9-FE0E-372BACC54C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6770" cy="4039384"/>
                    </a:xfrm>
                    <a:prstGeom prst="rect">
                      <a:avLst/>
                    </a:prstGeom>
                    <a:ln>
                      <a:solidFill>
                        <a:srgbClr val="E8E8E8"/>
                      </a:solidFill>
                    </a:ln>
                  </pic:spPr>
                </pic:pic>
              </a:graphicData>
            </a:graphic>
          </wp:inline>
        </w:drawing>
      </w:r>
    </w:p>
    <w:p w14:paraId="05B7A792" w14:textId="056374B9" w:rsidR="005404BC" w:rsidRPr="00A84729" w:rsidRDefault="005404BC" w:rsidP="00F5601B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sz w:val="24"/>
          <w:szCs w:val="24"/>
          <w:lang w:val="en-GB"/>
        </w:rPr>
      </w:pPr>
      <w:bookmarkStart w:id="9" w:name="_Hlk205300492"/>
      <w:bookmarkStart w:id="10" w:name="_Toc226880612"/>
      <w:r w:rsidRPr="00A84729">
        <w:rPr>
          <w:rFonts w:ascii="Times New Roman" w:hAnsi="Times New Roman" w:cs="Times New Roman"/>
          <w:b/>
          <w:bCs/>
          <w:sz w:val="24"/>
          <w:szCs w:val="24"/>
        </w:rPr>
        <w:t>Supplementary Fig 1</w:t>
      </w:r>
      <w:r w:rsidRPr="00A84729">
        <w:rPr>
          <w:rFonts w:ascii="Times New Roman" w:hAnsi="Times New Roman" w:cs="Times New Roman"/>
          <w:sz w:val="24"/>
          <w:szCs w:val="24"/>
        </w:rPr>
        <w:t xml:space="preserve"> </w:t>
      </w:r>
      <w:bookmarkEnd w:id="9"/>
      <w:r w:rsidRPr="00A84729">
        <w:rPr>
          <w:rFonts w:ascii="Times New Roman" w:hAnsi="Times New Roman" w:cs="Times New Roman"/>
          <w:sz w:val="24"/>
          <w:szCs w:val="24"/>
        </w:rPr>
        <w:t>Flowchart of study population inclusion and study design</w:t>
      </w:r>
      <w:bookmarkEnd w:id="10"/>
    </w:p>
    <w:p w14:paraId="67200C78" w14:textId="538B3D0C" w:rsidR="005404BC" w:rsidRPr="00A84729" w:rsidRDefault="005404BC" w:rsidP="005404BC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</w:pPr>
      <w:r w:rsidRPr="00A84729">
        <w:rPr>
          <w:rFonts w:ascii="Times New Roman" w:eastAsia="等线" w:hAnsi="Times New Roman" w:cs="Times New Roman"/>
          <w:b/>
          <w:bCs/>
          <w:sz w:val="24"/>
          <w:szCs w:val="24"/>
          <w:lang w:val="en-GB"/>
        </w:rPr>
        <w:br w:type="page"/>
      </w:r>
    </w:p>
    <w:p w14:paraId="69320066" w14:textId="1C878A01" w:rsidR="00FF6956" w:rsidRPr="00A84729" w:rsidRDefault="00BE1BA4" w:rsidP="00F5601B">
      <w:pPr>
        <w:spacing w:line="480" w:lineRule="auto"/>
        <w:outlineLvl w:val="0"/>
        <w:rPr>
          <w:rFonts w:ascii="Times New Roman" w:eastAsia="等线" w:hAnsi="Times New Roman" w:cs="Times New Roman"/>
          <w:sz w:val="24"/>
          <w:szCs w:val="24"/>
        </w:rPr>
      </w:pPr>
      <w:bookmarkStart w:id="11" w:name="_Toc226880613"/>
      <w:r w:rsidRPr="00A84729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Pr="00A84729">
        <w:rPr>
          <w:rFonts w:ascii="Times New Roman" w:eastAsia="等线" w:hAnsi="Times New Roman" w:cs="Times New Roman"/>
          <w:sz w:val="24"/>
          <w:szCs w:val="24"/>
        </w:rPr>
        <w:t>Foods items for calculating the dietary inflammatory index.</w:t>
      </w:r>
      <w:bookmarkEnd w:id="11"/>
    </w:p>
    <w:tbl>
      <w:tblPr>
        <w:tblStyle w:val="af2"/>
        <w:tblW w:w="9782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58"/>
        <w:gridCol w:w="756"/>
        <w:gridCol w:w="2197"/>
        <w:gridCol w:w="2875"/>
      </w:tblGrid>
      <w:tr w:rsidR="00A84729" w:rsidRPr="00A84729" w14:paraId="45D833C8" w14:textId="77777777" w:rsidTr="00335F31"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484FE32F" w14:textId="73F72735" w:rsidR="002E43BC" w:rsidRPr="00A84729" w:rsidRDefault="002E43BC" w:rsidP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BCB5399" w14:textId="6BA81842" w:rsidR="002E43BC" w:rsidRPr="00A84729" w:rsidRDefault="002E43BC" w:rsidP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Food paramet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252E00A" w14:textId="4EF24EEC" w:rsidR="002E43BC" w:rsidRPr="00A84729" w:rsidRDefault="002E43BC" w:rsidP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8" w:space="0" w:color="auto"/>
            </w:tcBorders>
          </w:tcPr>
          <w:p w14:paraId="40698FBD" w14:textId="000C6AEE" w:rsidR="002E43BC" w:rsidRPr="00A84729" w:rsidRDefault="002E43BC" w:rsidP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Inflammatory effect score</w:t>
            </w:r>
          </w:p>
        </w:tc>
        <w:tc>
          <w:tcPr>
            <w:tcW w:w="2893" w:type="dxa"/>
            <w:tcBorders>
              <w:top w:val="single" w:sz="12" w:space="0" w:color="auto"/>
              <w:bottom w:val="single" w:sz="8" w:space="0" w:color="auto"/>
            </w:tcBorders>
          </w:tcPr>
          <w:p w14:paraId="2CBC10AB" w14:textId="0A8D80B1" w:rsidR="002E43BC" w:rsidRPr="00A84729" w:rsidRDefault="002E43BC" w:rsidP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Global daily mean intake(units/day)</w:t>
            </w:r>
          </w:p>
        </w:tc>
      </w:tr>
      <w:tr w:rsidR="00A84729" w:rsidRPr="00A84729" w14:paraId="5ED9F38C" w14:textId="77777777" w:rsidTr="00335F31">
        <w:tc>
          <w:tcPr>
            <w:tcW w:w="1702" w:type="dxa"/>
            <w:tcBorders>
              <w:top w:val="single" w:sz="8" w:space="0" w:color="auto"/>
            </w:tcBorders>
          </w:tcPr>
          <w:p w14:paraId="12475A53" w14:textId="5E5F9955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-inflammation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660CD63" w14:textId="57EB77C9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Saturated fat (g/day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AB42162" w14:textId="4E604912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2" w:name="OLE_LINK3"/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4</w:t>
            </w:r>
            <w:bookmarkEnd w:id="12"/>
          </w:p>
        </w:tc>
        <w:tc>
          <w:tcPr>
            <w:tcW w:w="2210" w:type="dxa"/>
            <w:tcBorders>
              <w:top w:val="single" w:sz="8" w:space="0" w:color="auto"/>
            </w:tcBorders>
          </w:tcPr>
          <w:p w14:paraId="4B71A550" w14:textId="1205C468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2893" w:type="dxa"/>
            <w:tcBorders>
              <w:top w:val="single" w:sz="8" w:space="0" w:color="auto"/>
            </w:tcBorders>
          </w:tcPr>
          <w:p w14:paraId="61DFB970" w14:textId="7F094E21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8.6 ± 8.0</w:t>
            </w:r>
          </w:p>
        </w:tc>
      </w:tr>
      <w:tr w:rsidR="00A84729" w:rsidRPr="00A84729" w14:paraId="4BAA7E32" w14:textId="77777777" w:rsidTr="00335F31">
        <w:tc>
          <w:tcPr>
            <w:tcW w:w="1702" w:type="dxa"/>
          </w:tcPr>
          <w:p w14:paraId="6A613758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E9523FB" w14:textId="7F5F4324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Total fat (g/day)</w:t>
            </w:r>
          </w:p>
        </w:tc>
        <w:tc>
          <w:tcPr>
            <w:tcW w:w="709" w:type="dxa"/>
          </w:tcPr>
          <w:p w14:paraId="2A921513" w14:textId="621819BC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08</w:t>
            </w:r>
          </w:p>
        </w:tc>
        <w:tc>
          <w:tcPr>
            <w:tcW w:w="2210" w:type="dxa"/>
          </w:tcPr>
          <w:p w14:paraId="413F38EB" w14:textId="49C4B1CA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2893" w:type="dxa"/>
          </w:tcPr>
          <w:p w14:paraId="31775FFF" w14:textId="196D9D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71.4 ± 19.4</w:t>
            </w:r>
          </w:p>
        </w:tc>
      </w:tr>
      <w:tr w:rsidR="00A84729" w:rsidRPr="00A84729" w14:paraId="72AB634B" w14:textId="77777777" w:rsidTr="00335F31">
        <w:tc>
          <w:tcPr>
            <w:tcW w:w="1702" w:type="dxa"/>
          </w:tcPr>
          <w:p w14:paraId="66B825B8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18BF0B7" w14:textId="049FB63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Trans fatty acid (g/day)</w:t>
            </w:r>
          </w:p>
        </w:tc>
        <w:tc>
          <w:tcPr>
            <w:tcW w:w="709" w:type="dxa"/>
          </w:tcPr>
          <w:p w14:paraId="309E7366" w14:textId="18E44D59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155</w:t>
            </w:r>
          </w:p>
        </w:tc>
        <w:tc>
          <w:tcPr>
            <w:tcW w:w="2210" w:type="dxa"/>
          </w:tcPr>
          <w:p w14:paraId="49BDDE81" w14:textId="10CEF6E3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229</w:t>
            </w:r>
          </w:p>
        </w:tc>
        <w:tc>
          <w:tcPr>
            <w:tcW w:w="2893" w:type="dxa"/>
          </w:tcPr>
          <w:p w14:paraId="140DDB86" w14:textId="457E026C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3.15</w:t>
            </w:r>
            <w:r w:rsidR="00B1521A"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± 3.75</w:t>
            </w:r>
          </w:p>
        </w:tc>
      </w:tr>
      <w:tr w:rsidR="00A84729" w:rsidRPr="00A84729" w14:paraId="7CD577F4" w14:textId="77777777" w:rsidTr="00335F31">
        <w:tc>
          <w:tcPr>
            <w:tcW w:w="1702" w:type="dxa"/>
          </w:tcPr>
          <w:p w14:paraId="340D1641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51B8591" w14:textId="7E1E1273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 xml:space="preserve">Energy (kcal/day) </w:t>
            </w:r>
          </w:p>
        </w:tc>
        <w:tc>
          <w:tcPr>
            <w:tcW w:w="709" w:type="dxa"/>
          </w:tcPr>
          <w:p w14:paraId="3BDFF03B" w14:textId="21F97264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02</w:t>
            </w:r>
          </w:p>
        </w:tc>
        <w:tc>
          <w:tcPr>
            <w:tcW w:w="2210" w:type="dxa"/>
          </w:tcPr>
          <w:p w14:paraId="190FD849" w14:textId="7256B162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2893" w:type="dxa"/>
          </w:tcPr>
          <w:p w14:paraId="0FE91BA0" w14:textId="671C588D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056</w:t>
            </w:r>
            <w:r w:rsidR="00B1521A"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± 338</w:t>
            </w:r>
          </w:p>
        </w:tc>
      </w:tr>
      <w:tr w:rsidR="00A84729" w:rsidRPr="00A84729" w14:paraId="76E4C9B5" w14:textId="77777777" w:rsidTr="00335F31">
        <w:tc>
          <w:tcPr>
            <w:tcW w:w="1702" w:type="dxa"/>
          </w:tcPr>
          <w:p w14:paraId="2467B9A3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496E91" w14:textId="62B6C800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holesterol (mg/day)</w:t>
            </w:r>
          </w:p>
        </w:tc>
        <w:tc>
          <w:tcPr>
            <w:tcW w:w="709" w:type="dxa"/>
          </w:tcPr>
          <w:p w14:paraId="2E238E0A" w14:textId="2A35D028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7</w:t>
            </w:r>
          </w:p>
        </w:tc>
        <w:tc>
          <w:tcPr>
            <w:tcW w:w="2210" w:type="dxa"/>
          </w:tcPr>
          <w:p w14:paraId="250CD58C" w14:textId="65B2FF6D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2893" w:type="dxa"/>
          </w:tcPr>
          <w:p w14:paraId="7869335F" w14:textId="4DF73DC3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79.4 ± 51.2</w:t>
            </w:r>
          </w:p>
        </w:tc>
      </w:tr>
      <w:tr w:rsidR="00A84729" w:rsidRPr="00A84729" w14:paraId="6EC4FBBF" w14:textId="77777777" w:rsidTr="00335F31">
        <w:tc>
          <w:tcPr>
            <w:tcW w:w="1702" w:type="dxa"/>
          </w:tcPr>
          <w:p w14:paraId="421B0AE2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27D49C2" w14:textId="19239C84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B12 (</w:t>
            </w:r>
            <w:proofErr w:type="spellStart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09" w:type="dxa"/>
          </w:tcPr>
          <w:p w14:paraId="3B836028" w14:textId="11A4C286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1</w:t>
            </w:r>
          </w:p>
        </w:tc>
        <w:tc>
          <w:tcPr>
            <w:tcW w:w="2210" w:type="dxa"/>
          </w:tcPr>
          <w:p w14:paraId="3A0CBFB7" w14:textId="0D8FB80F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2893" w:type="dxa"/>
          </w:tcPr>
          <w:p w14:paraId="16239983" w14:textId="6094DEF5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5.15 ± 2.70</w:t>
            </w:r>
          </w:p>
        </w:tc>
      </w:tr>
      <w:tr w:rsidR="00A84729" w:rsidRPr="00A84729" w14:paraId="26738719" w14:textId="77777777" w:rsidTr="00335F31">
        <w:tc>
          <w:tcPr>
            <w:tcW w:w="1702" w:type="dxa"/>
          </w:tcPr>
          <w:p w14:paraId="15FAC154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FD77F91" w14:textId="063838BE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arbohydrate (g/day)</w:t>
            </w:r>
          </w:p>
        </w:tc>
        <w:tc>
          <w:tcPr>
            <w:tcW w:w="709" w:type="dxa"/>
          </w:tcPr>
          <w:p w14:paraId="1945C587" w14:textId="6719DD3B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3</w:t>
            </w:r>
          </w:p>
        </w:tc>
        <w:tc>
          <w:tcPr>
            <w:tcW w:w="2210" w:type="dxa"/>
          </w:tcPr>
          <w:p w14:paraId="24B79C71" w14:textId="32AC5B94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893" w:type="dxa"/>
          </w:tcPr>
          <w:p w14:paraId="32F97112" w14:textId="077189FE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72.2 ± 40.0</w:t>
            </w:r>
          </w:p>
        </w:tc>
      </w:tr>
      <w:tr w:rsidR="00A84729" w:rsidRPr="00A84729" w14:paraId="0559AD09" w14:textId="77777777" w:rsidTr="00335F31">
        <w:tc>
          <w:tcPr>
            <w:tcW w:w="1702" w:type="dxa"/>
            <w:tcBorders>
              <w:bottom w:val="nil"/>
            </w:tcBorders>
          </w:tcPr>
          <w:p w14:paraId="39128F77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1816A9B7" w14:textId="35E57AC2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Iron (mg/day)</w:t>
            </w:r>
          </w:p>
        </w:tc>
        <w:tc>
          <w:tcPr>
            <w:tcW w:w="709" w:type="dxa"/>
            <w:tcBorders>
              <w:bottom w:val="nil"/>
            </w:tcBorders>
          </w:tcPr>
          <w:p w14:paraId="38799105" w14:textId="695B22FC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9</w:t>
            </w:r>
          </w:p>
        </w:tc>
        <w:tc>
          <w:tcPr>
            <w:tcW w:w="2210" w:type="dxa"/>
            <w:tcBorders>
              <w:bottom w:val="nil"/>
            </w:tcBorders>
          </w:tcPr>
          <w:p w14:paraId="2ABD47DB" w14:textId="14F1A66F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893" w:type="dxa"/>
            <w:tcBorders>
              <w:bottom w:val="nil"/>
            </w:tcBorders>
          </w:tcPr>
          <w:p w14:paraId="3A7A6AA2" w14:textId="5FCB6DF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3.35 ± 3.71</w:t>
            </w:r>
          </w:p>
        </w:tc>
      </w:tr>
      <w:tr w:rsidR="00A84729" w:rsidRPr="00A84729" w14:paraId="4D7524A0" w14:textId="77777777" w:rsidTr="00335F31">
        <w:tc>
          <w:tcPr>
            <w:tcW w:w="1702" w:type="dxa"/>
            <w:tcBorders>
              <w:top w:val="nil"/>
              <w:bottom w:val="single" w:sz="8" w:space="0" w:color="auto"/>
            </w:tcBorders>
          </w:tcPr>
          <w:p w14:paraId="5C4FE020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7F560BC1" w14:textId="3FA344FC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Total Protein (g/day)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230DED0B" w14:textId="098EE9BC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05</w:t>
            </w:r>
          </w:p>
        </w:tc>
        <w:tc>
          <w:tcPr>
            <w:tcW w:w="2210" w:type="dxa"/>
            <w:tcBorders>
              <w:top w:val="nil"/>
              <w:bottom w:val="single" w:sz="8" w:space="0" w:color="auto"/>
            </w:tcBorders>
          </w:tcPr>
          <w:p w14:paraId="684B7145" w14:textId="064CD806" w:rsidR="00335F31" w:rsidRPr="00A84729" w:rsidRDefault="00335F31" w:rsidP="00335F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2893" w:type="dxa"/>
            <w:tcBorders>
              <w:top w:val="nil"/>
              <w:bottom w:val="single" w:sz="8" w:space="0" w:color="auto"/>
            </w:tcBorders>
          </w:tcPr>
          <w:p w14:paraId="31455FB3" w14:textId="2986FBDD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79.4 ± 13.9</w:t>
            </w:r>
          </w:p>
        </w:tc>
      </w:tr>
      <w:tr w:rsidR="00A84729" w:rsidRPr="00A84729" w14:paraId="1B567DC2" w14:textId="77777777" w:rsidTr="00335F31">
        <w:tc>
          <w:tcPr>
            <w:tcW w:w="1702" w:type="dxa"/>
            <w:tcBorders>
              <w:top w:val="single" w:sz="8" w:space="0" w:color="auto"/>
            </w:tcBorders>
          </w:tcPr>
          <w:p w14:paraId="220AFCB9" w14:textId="4881BD29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Anti-inflammation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A8DFC95" w14:textId="3415561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Dietary fiber (g/day)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41F9C85" w14:textId="49A29180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7</w:t>
            </w:r>
          </w:p>
        </w:tc>
        <w:tc>
          <w:tcPr>
            <w:tcW w:w="2210" w:type="dxa"/>
            <w:tcBorders>
              <w:top w:val="single" w:sz="8" w:space="0" w:color="auto"/>
            </w:tcBorders>
          </w:tcPr>
          <w:p w14:paraId="5BC48397" w14:textId="2AB51208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663</w:t>
            </w:r>
          </w:p>
        </w:tc>
        <w:tc>
          <w:tcPr>
            <w:tcW w:w="2893" w:type="dxa"/>
            <w:tcBorders>
              <w:top w:val="single" w:sz="8" w:space="0" w:color="auto"/>
            </w:tcBorders>
          </w:tcPr>
          <w:p w14:paraId="1CF91990" w14:textId="3104CD60" w:rsidR="00335F31" w:rsidRPr="00A84729" w:rsidRDefault="002B21D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8.8 ± 4.9</w:t>
            </w:r>
          </w:p>
        </w:tc>
      </w:tr>
      <w:tr w:rsidR="00A84729" w:rsidRPr="00A84729" w14:paraId="3B455BCE" w14:textId="77777777" w:rsidTr="00335F31">
        <w:tc>
          <w:tcPr>
            <w:tcW w:w="1702" w:type="dxa"/>
          </w:tcPr>
          <w:p w14:paraId="60234A26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4E0895E" w14:textId="31945525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β-Carotene (</w:t>
            </w:r>
            <w:proofErr w:type="spellStart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09" w:type="dxa"/>
          </w:tcPr>
          <w:p w14:paraId="7502B4C2" w14:textId="592FDBD1" w:rsidR="00335F31" w:rsidRPr="00A84729" w:rsidRDefault="00E0247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9</w:t>
            </w:r>
          </w:p>
        </w:tc>
        <w:tc>
          <w:tcPr>
            <w:tcW w:w="2210" w:type="dxa"/>
          </w:tcPr>
          <w:p w14:paraId="03DD7FF9" w14:textId="7F8187D5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584</w:t>
            </w:r>
          </w:p>
        </w:tc>
        <w:tc>
          <w:tcPr>
            <w:tcW w:w="2893" w:type="dxa"/>
          </w:tcPr>
          <w:p w14:paraId="638332EB" w14:textId="4413E654" w:rsidR="00335F31" w:rsidRPr="00A84729" w:rsidRDefault="002B21D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3718 ± 1720</w:t>
            </w:r>
          </w:p>
        </w:tc>
      </w:tr>
      <w:tr w:rsidR="00A84729" w:rsidRPr="00A84729" w14:paraId="250233B6" w14:textId="77777777" w:rsidTr="00335F31">
        <w:tc>
          <w:tcPr>
            <w:tcW w:w="1702" w:type="dxa"/>
          </w:tcPr>
          <w:p w14:paraId="6EDFC008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8D6D6B7" w14:textId="22934D6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Tea (g/day)</w:t>
            </w:r>
          </w:p>
        </w:tc>
        <w:tc>
          <w:tcPr>
            <w:tcW w:w="709" w:type="dxa"/>
          </w:tcPr>
          <w:p w14:paraId="04F7DBDD" w14:textId="5B646232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141</w:t>
            </w:r>
          </w:p>
        </w:tc>
        <w:tc>
          <w:tcPr>
            <w:tcW w:w="2210" w:type="dxa"/>
          </w:tcPr>
          <w:p w14:paraId="33BA554C" w14:textId="2744E8CC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536</w:t>
            </w:r>
          </w:p>
        </w:tc>
        <w:tc>
          <w:tcPr>
            <w:tcW w:w="2893" w:type="dxa"/>
          </w:tcPr>
          <w:p w14:paraId="0E671E4D" w14:textId="7D932130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.69 ± 1.53</w:t>
            </w:r>
          </w:p>
        </w:tc>
      </w:tr>
      <w:tr w:rsidR="00A84729" w:rsidRPr="00A84729" w14:paraId="692BCFFE" w14:textId="77777777" w:rsidTr="00335F31">
        <w:tc>
          <w:tcPr>
            <w:tcW w:w="1702" w:type="dxa"/>
          </w:tcPr>
          <w:p w14:paraId="60868862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2B0B71" w14:textId="43E2EB19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g (mg/day)</w:t>
            </w:r>
          </w:p>
        </w:tc>
        <w:tc>
          <w:tcPr>
            <w:tcW w:w="709" w:type="dxa"/>
          </w:tcPr>
          <w:p w14:paraId="2262C0D9" w14:textId="341757AC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5</w:t>
            </w:r>
          </w:p>
        </w:tc>
        <w:tc>
          <w:tcPr>
            <w:tcW w:w="2210" w:type="dxa"/>
          </w:tcPr>
          <w:p w14:paraId="418D13A8" w14:textId="08697B62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84</w:t>
            </w:r>
          </w:p>
        </w:tc>
        <w:tc>
          <w:tcPr>
            <w:tcW w:w="2893" w:type="dxa"/>
          </w:tcPr>
          <w:p w14:paraId="5C37F12A" w14:textId="76F7F3D8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310.1 ± 139.4</w:t>
            </w:r>
          </w:p>
        </w:tc>
      </w:tr>
      <w:tr w:rsidR="00A84729" w:rsidRPr="00A84729" w14:paraId="3A203A51" w14:textId="77777777" w:rsidTr="00335F31">
        <w:tc>
          <w:tcPr>
            <w:tcW w:w="1702" w:type="dxa"/>
          </w:tcPr>
          <w:p w14:paraId="50D72727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905E1E0" w14:textId="67E1F263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D (</w:t>
            </w:r>
            <w:proofErr w:type="spellStart"/>
            <w:r w:rsidR="007C1A34"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 xml:space="preserve">/day) </w:t>
            </w:r>
          </w:p>
        </w:tc>
        <w:tc>
          <w:tcPr>
            <w:tcW w:w="709" w:type="dxa"/>
          </w:tcPr>
          <w:p w14:paraId="21B73EFF" w14:textId="1BCC5B79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9</w:t>
            </w:r>
          </w:p>
        </w:tc>
        <w:tc>
          <w:tcPr>
            <w:tcW w:w="2210" w:type="dxa"/>
          </w:tcPr>
          <w:p w14:paraId="0DF87057" w14:textId="51AF18AC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46</w:t>
            </w:r>
          </w:p>
        </w:tc>
        <w:tc>
          <w:tcPr>
            <w:tcW w:w="2893" w:type="dxa"/>
          </w:tcPr>
          <w:p w14:paraId="0EFA79D3" w14:textId="6AEFD0F1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6.26 ± 2.21</w:t>
            </w:r>
          </w:p>
        </w:tc>
      </w:tr>
      <w:tr w:rsidR="00A84729" w:rsidRPr="00A84729" w14:paraId="0422B955" w14:textId="77777777" w:rsidTr="00335F31">
        <w:tc>
          <w:tcPr>
            <w:tcW w:w="1702" w:type="dxa"/>
          </w:tcPr>
          <w:p w14:paraId="016A04C7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B46077B" w14:textId="0E2C4489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ω-3 fatty acids (g/day)</w:t>
            </w:r>
          </w:p>
        </w:tc>
        <w:tc>
          <w:tcPr>
            <w:tcW w:w="709" w:type="dxa"/>
          </w:tcPr>
          <w:p w14:paraId="2899D493" w14:textId="02AEE13D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5</w:t>
            </w:r>
          </w:p>
        </w:tc>
        <w:tc>
          <w:tcPr>
            <w:tcW w:w="2210" w:type="dxa"/>
          </w:tcPr>
          <w:p w14:paraId="307CD702" w14:textId="45524F8F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36</w:t>
            </w:r>
          </w:p>
        </w:tc>
        <w:tc>
          <w:tcPr>
            <w:tcW w:w="2893" w:type="dxa"/>
          </w:tcPr>
          <w:p w14:paraId="405125C4" w14:textId="4C6B5C09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.06 ± 1.06</w:t>
            </w:r>
          </w:p>
        </w:tc>
      </w:tr>
      <w:tr w:rsidR="00A84729" w:rsidRPr="00A84729" w14:paraId="6D9EB2D4" w14:textId="77777777" w:rsidTr="00335F31">
        <w:tc>
          <w:tcPr>
            <w:tcW w:w="1702" w:type="dxa"/>
          </w:tcPr>
          <w:p w14:paraId="432C9F49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1E79035" w14:textId="534DE342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C (mg/day)</w:t>
            </w:r>
          </w:p>
        </w:tc>
        <w:tc>
          <w:tcPr>
            <w:tcW w:w="709" w:type="dxa"/>
          </w:tcPr>
          <w:p w14:paraId="4B940F2E" w14:textId="40D7929B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3</w:t>
            </w:r>
          </w:p>
        </w:tc>
        <w:tc>
          <w:tcPr>
            <w:tcW w:w="2210" w:type="dxa"/>
          </w:tcPr>
          <w:p w14:paraId="0A172DF5" w14:textId="01C2E8F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24</w:t>
            </w:r>
          </w:p>
        </w:tc>
        <w:tc>
          <w:tcPr>
            <w:tcW w:w="2893" w:type="dxa"/>
          </w:tcPr>
          <w:p w14:paraId="364AC61A" w14:textId="768C10EE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18.2 ± 43.46</w:t>
            </w:r>
          </w:p>
        </w:tc>
      </w:tr>
      <w:tr w:rsidR="00A84729" w:rsidRPr="00A84729" w14:paraId="17562003" w14:textId="77777777" w:rsidTr="00335F31">
        <w:tc>
          <w:tcPr>
            <w:tcW w:w="1702" w:type="dxa"/>
          </w:tcPr>
          <w:p w14:paraId="7C3F519E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42B1C1A" w14:textId="6E142A40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E (mg/day)</w:t>
            </w:r>
          </w:p>
        </w:tc>
        <w:tc>
          <w:tcPr>
            <w:tcW w:w="709" w:type="dxa"/>
          </w:tcPr>
          <w:p w14:paraId="24E1D51C" w14:textId="595BFAF3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8</w:t>
            </w:r>
          </w:p>
        </w:tc>
        <w:tc>
          <w:tcPr>
            <w:tcW w:w="2210" w:type="dxa"/>
          </w:tcPr>
          <w:p w14:paraId="06B9477A" w14:textId="2D6FC7D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19</w:t>
            </w:r>
          </w:p>
        </w:tc>
        <w:tc>
          <w:tcPr>
            <w:tcW w:w="2893" w:type="dxa"/>
          </w:tcPr>
          <w:p w14:paraId="0CF7BE8F" w14:textId="59AB24DC" w:rsidR="00335F31" w:rsidRPr="00A84729" w:rsidRDefault="00CD7834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8.73 ± 1.49</w:t>
            </w:r>
          </w:p>
        </w:tc>
      </w:tr>
      <w:tr w:rsidR="00A84729" w:rsidRPr="00A84729" w14:paraId="31E0229A" w14:textId="77777777" w:rsidTr="00335F31">
        <w:tc>
          <w:tcPr>
            <w:tcW w:w="1702" w:type="dxa"/>
          </w:tcPr>
          <w:p w14:paraId="5E16BF12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9AD0748" w14:textId="5D55C9EA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A (</w:t>
            </w:r>
            <w:proofErr w:type="spellStart"/>
            <w:r w:rsidR="005F0880"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 xml:space="preserve">/day) </w:t>
            </w:r>
          </w:p>
        </w:tc>
        <w:tc>
          <w:tcPr>
            <w:tcW w:w="709" w:type="dxa"/>
          </w:tcPr>
          <w:p w14:paraId="6DFD24A7" w14:textId="62663A87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61</w:t>
            </w:r>
          </w:p>
        </w:tc>
        <w:tc>
          <w:tcPr>
            <w:tcW w:w="2210" w:type="dxa"/>
          </w:tcPr>
          <w:p w14:paraId="23741028" w14:textId="34522580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401</w:t>
            </w:r>
          </w:p>
        </w:tc>
        <w:tc>
          <w:tcPr>
            <w:tcW w:w="2893" w:type="dxa"/>
          </w:tcPr>
          <w:p w14:paraId="369CA12E" w14:textId="50A074A9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983.9 ± 518.6</w:t>
            </w:r>
          </w:p>
        </w:tc>
      </w:tr>
      <w:tr w:rsidR="00A84729" w:rsidRPr="00A84729" w14:paraId="6D5E7594" w14:textId="77777777" w:rsidTr="00335F31">
        <w:tc>
          <w:tcPr>
            <w:tcW w:w="1702" w:type="dxa"/>
          </w:tcPr>
          <w:p w14:paraId="7E9C2CF5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875A9FD" w14:textId="6ED6FF7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Vitamin B6 (mg/day)</w:t>
            </w:r>
          </w:p>
        </w:tc>
        <w:tc>
          <w:tcPr>
            <w:tcW w:w="709" w:type="dxa"/>
          </w:tcPr>
          <w:p w14:paraId="650739D5" w14:textId="31BCB833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0</w:t>
            </w:r>
          </w:p>
        </w:tc>
        <w:tc>
          <w:tcPr>
            <w:tcW w:w="2210" w:type="dxa"/>
          </w:tcPr>
          <w:p w14:paraId="614281EF" w14:textId="4E75784A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365</w:t>
            </w:r>
          </w:p>
        </w:tc>
        <w:tc>
          <w:tcPr>
            <w:tcW w:w="2893" w:type="dxa"/>
          </w:tcPr>
          <w:p w14:paraId="4F7F9AB2" w14:textId="7193D1F3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.47 ± 0.74</w:t>
            </w:r>
          </w:p>
        </w:tc>
      </w:tr>
      <w:tr w:rsidR="00A84729" w:rsidRPr="00A84729" w14:paraId="49722E30" w14:textId="77777777" w:rsidTr="00335F31">
        <w:tc>
          <w:tcPr>
            <w:tcW w:w="1702" w:type="dxa"/>
          </w:tcPr>
          <w:p w14:paraId="5BD1A394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47D4580" w14:textId="49133EF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OLE_LINK2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Polyunsaturated</w:t>
            </w:r>
            <w:bookmarkEnd w:id="13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 xml:space="preserve"> fat (g/day)</w:t>
            </w:r>
          </w:p>
        </w:tc>
        <w:tc>
          <w:tcPr>
            <w:tcW w:w="709" w:type="dxa"/>
          </w:tcPr>
          <w:p w14:paraId="24E00616" w14:textId="15E7A957" w:rsidR="00335F31" w:rsidRPr="00A84729" w:rsidRDefault="000B4A2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00007</w:t>
            </w:r>
          </w:p>
        </w:tc>
        <w:tc>
          <w:tcPr>
            <w:tcW w:w="2210" w:type="dxa"/>
          </w:tcPr>
          <w:p w14:paraId="41563184" w14:textId="0B94921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337</w:t>
            </w:r>
          </w:p>
        </w:tc>
        <w:tc>
          <w:tcPr>
            <w:tcW w:w="2893" w:type="dxa"/>
          </w:tcPr>
          <w:p w14:paraId="22B65F49" w14:textId="624ADE9C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3.88 ± 3.76</w:t>
            </w:r>
          </w:p>
        </w:tc>
      </w:tr>
      <w:tr w:rsidR="00A84729" w:rsidRPr="00A84729" w14:paraId="35EB15FA" w14:textId="77777777" w:rsidTr="00335F31">
        <w:tc>
          <w:tcPr>
            <w:tcW w:w="1702" w:type="dxa"/>
          </w:tcPr>
          <w:p w14:paraId="3C62C9E5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4E82398" w14:textId="02634F31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Zinc (mg/day)</w:t>
            </w:r>
          </w:p>
        </w:tc>
        <w:tc>
          <w:tcPr>
            <w:tcW w:w="709" w:type="dxa"/>
          </w:tcPr>
          <w:p w14:paraId="48AA4A0C" w14:textId="5855F1E7" w:rsidR="00335F31" w:rsidRPr="00A84729" w:rsidRDefault="000B4A2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3</w:t>
            </w:r>
          </w:p>
        </w:tc>
        <w:tc>
          <w:tcPr>
            <w:tcW w:w="2210" w:type="dxa"/>
          </w:tcPr>
          <w:p w14:paraId="47E7814E" w14:textId="5DB542B6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313</w:t>
            </w:r>
          </w:p>
        </w:tc>
        <w:tc>
          <w:tcPr>
            <w:tcW w:w="2893" w:type="dxa"/>
          </w:tcPr>
          <w:p w14:paraId="17586A1A" w14:textId="68D18A2D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9.84 ± 2.19</w:t>
            </w:r>
          </w:p>
        </w:tc>
      </w:tr>
      <w:tr w:rsidR="00A84729" w:rsidRPr="00A84729" w14:paraId="4A5D5778" w14:textId="77777777" w:rsidTr="00335F31">
        <w:tc>
          <w:tcPr>
            <w:tcW w:w="1702" w:type="dxa"/>
          </w:tcPr>
          <w:p w14:paraId="16B6E9F2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2399F64" w14:textId="36E1CCE3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Alcohol (g/day)</w:t>
            </w:r>
          </w:p>
        </w:tc>
        <w:tc>
          <w:tcPr>
            <w:tcW w:w="709" w:type="dxa"/>
          </w:tcPr>
          <w:p w14:paraId="77A474D3" w14:textId="67626F7A" w:rsidR="00335F31" w:rsidRPr="00A84729" w:rsidRDefault="000B4A2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0</w:t>
            </w:r>
          </w:p>
        </w:tc>
        <w:tc>
          <w:tcPr>
            <w:tcW w:w="2210" w:type="dxa"/>
          </w:tcPr>
          <w:p w14:paraId="7B22B704" w14:textId="0DCD2F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278</w:t>
            </w:r>
          </w:p>
        </w:tc>
        <w:tc>
          <w:tcPr>
            <w:tcW w:w="2893" w:type="dxa"/>
          </w:tcPr>
          <w:p w14:paraId="7DD408AA" w14:textId="47DA1903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3.98 ± 3.72</w:t>
            </w:r>
          </w:p>
        </w:tc>
      </w:tr>
      <w:tr w:rsidR="00A84729" w:rsidRPr="00A84729" w14:paraId="3AFD46F5" w14:textId="77777777" w:rsidTr="00335F31">
        <w:tc>
          <w:tcPr>
            <w:tcW w:w="1702" w:type="dxa"/>
          </w:tcPr>
          <w:p w14:paraId="79F17E37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0840C33" w14:textId="0F7E0240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Niacin (mg/day)</w:t>
            </w:r>
          </w:p>
        </w:tc>
        <w:tc>
          <w:tcPr>
            <w:tcW w:w="709" w:type="dxa"/>
          </w:tcPr>
          <w:p w14:paraId="24D4E30F" w14:textId="52EC0118" w:rsidR="00335F31" w:rsidRPr="00A84729" w:rsidRDefault="008E76B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54</w:t>
            </w:r>
          </w:p>
        </w:tc>
        <w:tc>
          <w:tcPr>
            <w:tcW w:w="2210" w:type="dxa"/>
          </w:tcPr>
          <w:p w14:paraId="16178AD2" w14:textId="13A29890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246</w:t>
            </w:r>
          </w:p>
        </w:tc>
        <w:tc>
          <w:tcPr>
            <w:tcW w:w="2893" w:type="dxa"/>
          </w:tcPr>
          <w:p w14:paraId="203561FF" w14:textId="6F683E19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5.90 ± 11.77</w:t>
            </w:r>
          </w:p>
        </w:tc>
      </w:tr>
      <w:tr w:rsidR="00A84729" w:rsidRPr="00A84729" w14:paraId="61D76BB8" w14:textId="77777777" w:rsidTr="00335F31">
        <w:tc>
          <w:tcPr>
            <w:tcW w:w="1702" w:type="dxa"/>
          </w:tcPr>
          <w:p w14:paraId="2197FE3F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F01772C" w14:textId="70291D4D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Selenium (</w:t>
            </w:r>
            <w:proofErr w:type="spellStart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09" w:type="dxa"/>
          </w:tcPr>
          <w:p w14:paraId="5645CD57" w14:textId="61F52088" w:rsidR="00335F31" w:rsidRPr="00A84729" w:rsidRDefault="008E76B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58</w:t>
            </w:r>
          </w:p>
        </w:tc>
        <w:tc>
          <w:tcPr>
            <w:tcW w:w="2210" w:type="dxa"/>
          </w:tcPr>
          <w:p w14:paraId="4EE37432" w14:textId="5FC385DB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191</w:t>
            </w:r>
          </w:p>
        </w:tc>
        <w:tc>
          <w:tcPr>
            <w:tcW w:w="2893" w:type="dxa"/>
          </w:tcPr>
          <w:p w14:paraId="06ED8A18" w14:textId="2C9EE74E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67.0 ± 25.1</w:t>
            </w:r>
          </w:p>
        </w:tc>
      </w:tr>
      <w:tr w:rsidR="00A84729" w:rsidRPr="00A84729" w14:paraId="7DB2A607" w14:textId="77777777" w:rsidTr="00335F31">
        <w:tc>
          <w:tcPr>
            <w:tcW w:w="1702" w:type="dxa"/>
          </w:tcPr>
          <w:p w14:paraId="204C6A1B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E8F55BE" w14:textId="7455FAD2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Folate (</w:t>
            </w:r>
            <w:proofErr w:type="spellStart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09" w:type="dxa"/>
          </w:tcPr>
          <w:p w14:paraId="4BD91BE3" w14:textId="7324E494" w:rsidR="00335F31" w:rsidRPr="00A84729" w:rsidRDefault="008E76B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22</w:t>
            </w:r>
          </w:p>
        </w:tc>
        <w:tc>
          <w:tcPr>
            <w:tcW w:w="2210" w:type="dxa"/>
          </w:tcPr>
          <w:p w14:paraId="630FA057" w14:textId="6AF30F94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190</w:t>
            </w:r>
          </w:p>
        </w:tc>
        <w:tc>
          <w:tcPr>
            <w:tcW w:w="2893" w:type="dxa"/>
          </w:tcPr>
          <w:p w14:paraId="69871161" w14:textId="383EC531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73.0 ± 70.7</w:t>
            </w:r>
          </w:p>
        </w:tc>
      </w:tr>
      <w:tr w:rsidR="00A84729" w:rsidRPr="00A84729" w14:paraId="13A4F29C" w14:textId="77777777" w:rsidTr="00335F31">
        <w:tc>
          <w:tcPr>
            <w:tcW w:w="1702" w:type="dxa"/>
          </w:tcPr>
          <w:p w14:paraId="49985B0B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4E9A29D" w14:textId="21844134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ω-6 fatty acids (g/day)</w:t>
            </w:r>
          </w:p>
        </w:tc>
        <w:tc>
          <w:tcPr>
            <w:tcW w:w="709" w:type="dxa"/>
          </w:tcPr>
          <w:p w14:paraId="42105746" w14:textId="0A77ED01" w:rsidR="00335F31" w:rsidRPr="00A84729" w:rsidRDefault="00677B48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16</w:t>
            </w:r>
          </w:p>
        </w:tc>
        <w:tc>
          <w:tcPr>
            <w:tcW w:w="2210" w:type="dxa"/>
          </w:tcPr>
          <w:p w14:paraId="07F0E430" w14:textId="09A9859F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159</w:t>
            </w:r>
          </w:p>
        </w:tc>
        <w:tc>
          <w:tcPr>
            <w:tcW w:w="2893" w:type="dxa"/>
          </w:tcPr>
          <w:p w14:paraId="3F6EAB0D" w14:textId="0424BC5A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0.80 ± 7.50</w:t>
            </w:r>
          </w:p>
        </w:tc>
      </w:tr>
      <w:tr w:rsidR="00A84729" w:rsidRPr="00A84729" w14:paraId="69C197D3" w14:textId="77777777" w:rsidTr="00335F31">
        <w:tc>
          <w:tcPr>
            <w:tcW w:w="1702" w:type="dxa"/>
          </w:tcPr>
          <w:p w14:paraId="39FBF8D4" w14:textId="77777777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285B2A9" w14:textId="69C6258E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Thiamin (mg/day)</w:t>
            </w:r>
          </w:p>
        </w:tc>
        <w:tc>
          <w:tcPr>
            <w:tcW w:w="709" w:type="dxa"/>
          </w:tcPr>
          <w:p w14:paraId="2E23C879" w14:textId="6503F6A7" w:rsidR="00335F31" w:rsidRPr="00A84729" w:rsidRDefault="008E76BC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4</w:t>
            </w:r>
          </w:p>
        </w:tc>
        <w:tc>
          <w:tcPr>
            <w:tcW w:w="2210" w:type="dxa"/>
          </w:tcPr>
          <w:p w14:paraId="2DCEA3F3" w14:textId="4777EB1F" w:rsidR="00335F31" w:rsidRPr="00A84729" w:rsidRDefault="00335F31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2893" w:type="dxa"/>
          </w:tcPr>
          <w:p w14:paraId="6B745A85" w14:textId="23E54DCC" w:rsidR="00335F31" w:rsidRPr="00A84729" w:rsidRDefault="00B1521A" w:rsidP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.70 ± 0.66</w:t>
            </w:r>
          </w:p>
        </w:tc>
      </w:tr>
      <w:tr w:rsidR="00A84729" w:rsidRPr="00A84729" w14:paraId="363FF639" w14:textId="77777777" w:rsidTr="00335F31">
        <w:tc>
          <w:tcPr>
            <w:tcW w:w="1702" w:type="dxa"/>
          </w:tcPr>
          <w:p w14:paraId="42EA6F11" w14:textId="77777777" w:rsidR="002E43BC" w:rsidRPr="00A84729" w:rsidRDefault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6B3AADB" w14:textId="7E2AC9E6" w:rsidR="002E43BC" w:rsidRPr="00A84729" w:rsidRDefault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Riboflavin (mg</w:t>
            </w:r>
            <w:r w:rsidR="00B441EA"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/day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5AE5892" w14:textId="5B110F05" w:rsidR="002E43BC" w:rsidRPr="00A84729" w:rsidRDefault="008E76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5</w:t>
            </w:r>
          </w:p>
        </w:tc>
        <w:tc>
          <w:tcPr>
            <w:tcW w:w="2210" w:type="dxa"/>
          </w:tcPr>
          <w:p w14:paraId="2C8897AE" w14:textId="36EB7674" w:rsidR="002E43BC" w:rsidRPr="00A84729" w:rsidRDefault="002B21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2893" w:type="dxa"/>
          </w:tcPr>
          <w:p w14:paraId="0F2FC25C" w14:textId="5143AF0A" w:rsidR="002E43BC" w:rsidRPr="00A84729" w:rsidRDefault="00B152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1.70 ± 0.79</w:t>
            </w:r>
          </w:p>
        </w:tc>
      </w:tr>
      <w:tr w:rsidR="00A84729" w:rsidRPr="00A84729" w14:paraId="18B6AD36" w14:textId="77777777" w:rsidTr="00335F31">
        <w:tc>
          <w:tcPr>
            <w:tcW w:w="1702" w:type="dxa"/>
          </w:tcPr>
          <w:p w14:paraId="4ED5C864" w14:textId="77777777" w:rsidR="002E43BC" w:rsidRPr="00A84729" w:rsidRDefault="002E43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A757C71" w14:textId="3518E5B8" w:rsidR="002E43BC" w:rsidRPr="00A84729" w:rsidRDefault="00335F3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Monounsaturated fat (g/day)</w:t>
            </w:r>
          </w:p>
        </w:tc>
        <w:tc>
          <w:tcPr>
            <w:tcW w:w="709" w:type="dxa"/>
          </w:tcPr>
          <w:p w14:paraId="0833EC45" w14:textId="24D44FC3" w:rsidR="002E43BC" w:rsidRPr="00A84729" w:rsidRDefault="008E76B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6032</w:t>
            </w:r>
          </w:p>
        </w:tc>
        <w:tc>
          <w:tcPr>
            <w:tcW w:w="2210" w:type="dxa"/>
          </w:tcPr>
          <w:p w14:paraId="4AFBD83A" w14:textId="21B5D35E" w:rsidR="002E43BC" w:rsidRPr="00A84729" w:rsidRDefault="002B21D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2893" w:type="dxa"/>
          </w:tcPr>
          <w:p w14:paraId="3AA2F5A6" w14:textId="790A0227" w:rsidR="002E43BC" w:rsidRPr="00A84729" w:rsidRDefault="00B1521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27.0 ± 6.1</w:t>
            </w:r>
          </w:p>
        </w:tc>
      </w:tr>
    </w:tbl>
    <w:p w14:paraId="33ED66A7" w14:textId="1FEAC035" w:rsidR="00B2048E" w:rsidRPr="00A84729" w:rsidRDefault="00B2048E">
      <w:pPr>
        <w:rPr>
          <w:rFonts w:ascii="Times New Roman" w:eastAsia="宋体" w:hAnsi="Times New Roman" w:cs="Times New Roman"/>
          <w:sz w:val="24"/>
          <w:szCs w:val="24"/>
        </w:rPr>
      </w:pPr>
    </w:p>
    <w:p w14:paraId="65942662" w14:textId="41C788A4" w:rsidR="003D0A9D" w:rsidRPr="00A84729" w:rsidRDefault="00B2048E" w:rsidP="005F663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06305797" w14:textId="3D49EF73" w:rsidR="0009414C" w:rsidRPr="00A84729" w:rsidRDefault="00F77E70" w:rsidP="00F5601B">
      <w:pPr>
        <w:widowControl/>
        <w:spacing w:line="480" w:lineRule="auto"/>
        <w:jc w:val="center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14" w:name="_Toc226880614"/>
      <w:r w:rsidRPr="00A847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The association of DII</w:t>
      </w:r>
      <w:r w:rsidR="008B3674" w:rsidRPr="00A84729">
        <w:rPr>
          <w:rFonts w:ascii="Times New Roman" w:eastAsia="宋体" w:hAnsi="Times New Roman" w:cs="Times New Roman"/>
          <w:sz w:val="24"/>
          <w:szCs w:val="24"/>
        </w:rPr>
        <w:t>,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E-DII with COPD risk after excluding participants who experienced a COPD within the first two years of follow-up (N = 167,238).</w:t>
      </w:r>
      <w:bookmarkEnd w:id="14"/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230"/>
        <w:gridCol w:w="751"/>
        <w:gridCol w:w="222"/>
        <w:gridCol w:w="1230"/>
        <w:gridCol w:w="751"/>
        <w:gridCol w:w="222"/>
        <w:gridCol w:w="1230"/>
        <w:gridCol w:w="751"/>
        <w:gridCol w:w="222"/>
        <w:gridCol w:w="1230"/>
        <w:gridCol w:w="751"/>
      </w:tblGrid>
      <w:tr w:rsidR="00A84729" w:rsidRPr="00A84729" w14:paraId="4B104289" w14:textId="77777777" w:rsidTr="007336D1">
        <w:trPr>
          <w:jc w:val="center"/>
        </w:trPr>
        <w:tc>
          <w:tcPr>
            <w:tcW w:w="0" w:type="auto"/>
            <w:vMerge w:val="restart"/>
            <w:vAlign w:val="center"/>
          </w:tcPr>
          <w:p w14:paraId="37C53E01" w14:textId="4522EE18" w:rsidR="003E1550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8ECB97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</w:tcPr>
          <w:p w14:paraId="7C94E94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7C5D56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</w:tcPr>
          <w:p w14:paraId="7B97D7D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B40E2E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nil"/>
            </w:tcBorders>
          </w:tcPr>
          <w:p w14:paraId="534C57A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2CBAF4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A84729" w:rsidRPr="00A84729" w14:paraId="5783D178" w14:textId="77777777" w:rsidTr="007336D1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49D55264" w14:textId="77777777" w:rsidR="003E1550" w:rsidRPr="00A84729" w:rsidRDefault="003E1550" w:rsidP="009649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8AC5C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D35CB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19862A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0E2EE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2B679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9309F9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967E22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15C370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9B701B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C9E05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AF34A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A84729" w:rsidRPr="00A84729" w14:paraId="5DC556F0" w14:textId="77777777" w:rsidTr="007336D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707CA86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6FDD55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EF556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AC6F6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3B204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3523DC7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18E10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7E569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CD82E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24994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119618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5BF7A5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45FE7C36" w14:textId="77777777" w:rsidTr="007336D1">
        <w:trPr>
          <w:jc w:val="center"/>
        </w:trPr>
        <w:tc>
          <w:tcPr>
            <w:tcW w:w="0" w:type="auto"/>
          </w:tcPr>
          <w:p w14:paraId="76A519B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4C13AACF" w14:textId="7810D8B0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7(1.06, 1.09)</w:t>
            </w:r>
          </w:p>
        </w:tc>
        <w:tc>
          <w:tcPr>
            <w:tcW w:w="0" w:type="auto"/>
          </w:tcPr>
          <w:p w14:paraId="298CAB9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4A01C1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1B24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0(1.08, 1.12)</w:t>
            </w:r>
          </w:p>
        </w:tc>
        <w:tc>
          <w:tcPr>
            <w:tcW w:w="0" w:type="auto"/>
          </w:tcPr>
          <w:p w14:paraId="08025D6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DC56CE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F3D1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6(1.04, 1.07)</w:t>
            </w:r>
          </w:p>
        </w:tc>
        <w:tc>
          <w:tcPr>
            <w:tcW w:w="0" w:type="auto"/>
          </w:tcPr>
          <w:p w14:paraId="6A06B80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ECDB78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6CCF3" w14:textId="649DBAB8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5(1.0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7)</w:t>
            </w:r>
          </w:p>
        </w:tc>
        <w:tc>
          <w:tcPr>
            <w:tcW w:w="0" w:type="auto"/>
          </w:tcPr>
          <w:p w14:paraId="00F1596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43C939E" w14:textId="77777777" w:rsidTr="007336D1">
        <w:trPr>
          <w:jc w:val="center"/>
        </w:trPr>
        <w:tc>
          <w:tcPr>
            <w:tcW w:w="0" w:type="auto"/>
          </w:tcPr>
          <w:p w14:paraId="4EEFF04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12FBEE3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EDBC7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42C4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43E3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4BA3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9E80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7A9D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4C622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5DFDA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D801A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C50AC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7147492A" w14:textId="77777777" w:rsidTr="007336D1">
        <w:trPr>
          <w:jc w:val="center"/>
        </w:trPr>
        <w:tc>
          <w:tcPr>
            <w:tcW w:w="0" w:type="auto"/>
          </w:tcPr>
          <w:p w14:paraId="52F80E4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53A08CD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51480B77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ECBBA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702C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2863613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9566A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8FEF2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1D7A1B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6483F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7461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54B9A6F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55561CA9" w14:textId="77777777" w:rsidTr="007336D1">
        <w:trPr>
          <w:jc w:val="center"/>
        </w:trPr>
        <w:tc>
          <w:tcPr>
            <w:tcW w:w="0" w:type="auto"/>
          </w:tcPr>
          <w:p w14:paraId="56CEBEA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7EB3C56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4(0.85, 1.03)</w:t>
            </w:r>
          </w:p>
        </w:tc>
        <w:tc>
          <w:tcPr>
            <w:tcW w:w="0" w:type="auto"/>
          </w:tcPr>
          <w:p w14:paraId="51A95789" w14:textId="30643539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68900F7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F1DC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2, 1.11)</w:t>
            </w:r>
          </w:p>
        </w:tc>
        <w:tc>
          <w:tcPr>
            <w:tcW w:w="0" w:type="auto"/>
          </w:tcPr>
          <w:p w14:paraId="4E154BCE" w14:textId="11C2C590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0" w:type="auto"/>
          </w:tcPr>
          <w:p w14:paraId="2209FDD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5B2EE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0(0.91, 1.10)</w:t>
            </w:r>
          </w:p>
        </w:tc>
        <w:tc>
          <w:tcPr>
            <w:tcW w:w="0" w:type="auto"/>
          </w:tcPr>
          <w:p w14:paraId="6923A7BD" w14:textId="0552D551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</w:p>
          <w:p w14:paraId="17E6EAA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C5FA1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17246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2, 1.11)</w:t>
            </w:r>
          </w:p>
        </w:tc>
        <w:tc>
          <w:tcPr>
            <w:tcW w:w="0" w:type="auto"/>
          </w:tcPr>
          <w:p w14:paraId="10DBA503" w14:textId="4094229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</w:p>
        </w:tc>
      </w:tr>
      <w:tr w:rsidR="00A84729" w:rsidRPr="00A84729" w14:paraId="2BB43449" w14:textId="77777777" w:rsidTr="007336D1">
        <w:trPr>
          <w:jc w:val="center"/>
        </w:trPr>
        <w:tc>
          <w:tcPr>
            <w:tcW w:w="0" w:type="auto"/>
          </w:tcPr>
          <w:p w14:paraId="63965E8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5C0D4738" w14:textId="6D2197D0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72182C" w14:textId="7E0FE84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81607E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92FE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3(1.03, 1.24)</w:t>
            </w:r>
          </w:p>
        </w:tc>
        <w:tc>
          <w:tcPr>
            <w:tcW w:w="0" w:type="auto"/>
          </w:tcPr>
          <w:p w14:paraId="5CEFCA12" w14:textId="45DCCB2D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627F8D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833ECD" w14:textId="2DC4C8AA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4(0.95, 1.1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40D3CE1" w14:textId="685982AA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0" w:type="auto"/>
          </w:tcPr>
          <w:p w14:paraId="2AE547B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C6E34" w14:textId="505DEE2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4(0.95, 1.1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1C8201" w14:textId="6C45DCE9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</w:tr>
      <w:tr w:rsidR="00A84729" w:rsidRPr="00A84729" w14:paraId="317B97CB" w14:textId="77777777" w:rsidTr="007336D1">
        <w:trPr>
          <w:jc w:val="center"/>
        </w:trPr>
        <w:tc>
          <w:tcPr>
            <w:tcW w:w="0" w:type="auto"/>
          </w:tcPr>
          <w:p w14:paraId="3B4698C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627A3E98" w14:textId="555BD3F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="00C17265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6C0490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9BD618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53AB20" w14:textId="29A3ADA1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55(1.4</w:t>
            </w:r>
            <w:r w:rsidR="004C25BE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69)</w:t>
            </w:r>
          </w:p>
        </w:tc>
        <w:tc>
          <w:tcPr>
            <w:tcW w:w="0" w:type="auto"/>
          </w:tcPr>
          <w:p w14:paraId="51D8A2B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EE8551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15868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9(1.18, 1.41)</w:t>
            </w:r>
          </w:p>
        </w:tc>
        <w:tc>
          <w:tcPr>
            <w:tcW w:w="0" w:type="auto"/>
          </w:tcPr>
          <w:p w14:paraId="7ED60EC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500E0A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B80951" w14:textId="6C3E5794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7(1.1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39)</w:t>
            </w:r>
          </w:p>
        </w:tc>
        <w:tc>
          <w:tcPr>
            <w:tcW w:w="0" w:type="auto"/>
          </w:tcPr>
          <w:p w14:paraId="584A326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1923F0D5" w14:textId="77777777" w:rsidTr="007336D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6D7B1771" w14:textId="393767B3" w:rsidR="003E1550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for trend</w:t>
            </w:r>
          </w:p>
        </w:tc>
        <w:tc>
          <w:tcPr>
            <w:tcW w:w="0" w:type="auto"/>
          </w:tcPr>
          <w:p w14:paraId="62EB69F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4DD5C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10FA02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7F655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063E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DE624FB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59FA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9B34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10FE28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1CA7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71931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02C293EE" w14:textId="77777777" w:rsidTr="007336D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2DAE64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DII</w:t>
            </w:r>
          </w:p>
        </w:tc>
        <w:tc>
          <w:tcPr>
            <w:tcW w:w="0" w:type="auto"/>
          </w:tcPr>
          <w:p w14:paraId="1ED51D9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DD6D7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E5EB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44EB67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77C3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3489B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932AF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E4DDA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88D9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FD853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EB9BB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77718550" w14:textId="77777777" w:rsidTr="007336D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7DB1C51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406A482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0(1.25, 1.35)</w:t>
            </w:r>
          </w:p>
        </w:tc>
        <w:tc>
          <w:tcPr>
            <w:tcW w:w="0" w:type="auto"/>
          </w:tcPr>
          <w:p w14:paraId="485F8CD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4ABBBB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4C8B76" w14:textId="1AC94FF2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7(1.3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42)</w:t>
            </w:r>
          </w:p>
        </w:tc>
        <w:tc>
          <w:tcPr>
            <w:tcW w:w="0" w:type="auto"/>
          </w:tcPr>
          <w:p w14:paraId="628EE1A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E733E2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231A8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2(1.17, 1.27)</w:t>
            </w:r>
          </w:p>
        </w:tc>
        <w:tc>
          <w:tcPr>
            <w:tcW w:w="0" w:type="auto"/>
          </w:tcPr>
          <w:p w14:paraId="4BBDA32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5280D0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83F1A" w14:textId="5AE8995E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0(1.16, 1.2</w:t>
            </w:r>
            <w:r w:rsidR="00D559E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E98A76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4D3A9BB8" w14:textId="77777777" w:rsidTr="007336D1">
        <w:trPr>
          <w:jc w:val="center"/>
        </w:trPr>
        <w:tc>
          <w:tcPr>
            <w:tcW w:w="0" w:type="auto"/>
          </w:tcPr>
          <w:p w14:paraId="591453F6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3DA41C4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CAEC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29AE8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87D2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8534E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B5A8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DDF53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1533F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6932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F7D02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A311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277A5A47" w14:textId="77777777" w:rsidTr="007336D1">
        <w:trPr>
          <w:jc w:val="center"/>
        </w:trPr>
        <w:tc>
          <w:tcPr>
            <w:tcW w:w="0" w:type="auto"/>
          </w:tcPr>
          <w:p w14:paraId="5C74C38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497E8AC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169F835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7D475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5AB3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D255C8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5C8C27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9829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0A94C80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BA71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D509D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12E6488F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5771E599" w14:textId="77777777" w:rsidTr="007336D1">
        <w:trPr>
          <w:jc w:val="center"/>
        </w:trPr>
        <w:tc>
          <w:tcPr>
            <w:tcW w:w="0" w:type="auto"/>
          </w:tcPr>
          <w:p w14:paraId="1BE6133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6936938F" w14:textId="5A33FEC1" w:rsidR="003E1550" w:rsidRPr="00A84729" w:rsidRDefault="000B0C4C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DC7D4C6" w14:textId="4487615D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0" w:type="auto"/>
          </w:tcPr>
          <w:p w14:paraId="263AAB7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D1A21E" w14:textId="75C6F013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C452C39" w14:textId="5EDC6DCC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0" w:type="auto"/>
          </w:tcPr>
          <w:p w14:paraId="54BE399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3EFC8" w14:textId="7F646562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2029FA7" w14:textId="222B40A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0" w:type="auto"/>
          </w:tcPr>
          <w:p w14:paraId="29B394E6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63FD1D" w14:textId="76938C8E" w:rsidR="003E1550" w:rsidRPr="00A84729" w:rsidRDefault="009D2D63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BF23F44" w14:textId="374E449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</w:tr>
      <w:tr w:rsidR="00A84729" w:rsidRPr="00A84729" w14:paraId="2388EA4C" w14:textId="77777777" w:rsidTr="007336D1">
        <w:trPr>
          <w:jc w:val="center"/>
        </w:trPr>
        <w:tc>
          <w:tcPr>
            <w:tcW w:w="0" w:type="auto"/>
          </w:tcPr>
          <w:p w14:paraId="47820CE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7CF341D1" w14:textId="1B933978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8(0.9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B30FD11" w14:textId="6424C60F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0" w:type="auto"/>
          </w:tcPr>
          <w:p w14:paraId="41693EA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67A51" w14:textId="417E0640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6(1.0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0" w:type="auto"/>
          </w:tcPr>
          <w:p w14:paraId="10DF5EDA" w14:textId="7B54770B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469A8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A3E666" w14:textId="78BE8A0B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CA7BFF" w14:textId="5D3E3881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1003AE2C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3D7ADD" w14:textId="7499F15B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7(0.9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9F68EB" w14:textId="48B22F58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A84729" w:rsidRPr="00A84729" w14:paraId="18EDAF2C" w14:textId="77777777" w:rsidTr="007336D1">
        <w:trPr>
          <w:jc w:val="center"/>
        </w:trPr>
        <w:tc>
          <w:tcPr>
            <w:tcW w:w="0" w:type="auto"/>
          </w:tcPr>
          <w:p w14:paraId="569120CD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710517E2" w14:textId="0CA95B08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0B0C4C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B722DE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6584AB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821AE" w14:textId="5886754B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870F51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076536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9B803" w14:textId="78CBF7D6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 w:rsidR="00AD125A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C503AA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12A498E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549A4A" w14:textId="23BBB084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 w:rsidR="009D2D63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EAFCA3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5C353A0F" w14:textId="77777777" w:rsidTr="007336D1">
        <w:trPr>
          <w:jc w:val="center"/>
        </w:trPr>
        <w:tc>
          <w:tcPr>
            <w:tcW w:w="0" w:type="auto"/>
          </w:tcPr>
          <w:p w14:paraId="7165E2E1" w14:textId="27A5A1BF" w:rsidR="003E1550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 </w:t>
            </w:r>
            <w:r w:rsidR="003E1550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r trend</w:t>
            </w:r>
          </w:p>
        </w:tc>
        <w:tc>
          <w:tcPr>
            <w:tcW w:w="0" w:type="auto"/>
          </w:tcPr>
          <w:p w14:paraId="4651BD2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D21FD0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01B539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61B5D1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891275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395CBF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EF583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DD6534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48041B9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663B22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F77AF8" w14:textId="77777777" w:rsidR="003E1550" w:rsidRPr="00A84729" w:rsidRDefault="003E1550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D2DA34C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Continuous: Hazard ratio for per increase of 1 in DII or E-DII</w:t>
      </w:r>
    </w:p>
    <w:p w14:paraId="3ADE7918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1 represents the single-factor Cox regression model (DII or E-DII)</w:t>
      </w:r>
    </w:p>
    <w:p w14:paraId="03D8696F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2 adjusted model 1 + age, sex, ethnicity, education, and TDI.</w:t>
      </w:r>
    </w:p>
    <w:p w14:paraId="20518764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Model 3 adjusted </w:t>
      </w:r>
      <w:bookmarkStart w:id="15" w:name="_Hlk170065618"/>
      <w:r w:rsidRPr="00A84729">
        <w:rPr>
          <w:rFonts w:ascii="Times New Roman" w:eastAsia="宋体" w:hAnsi="Times New Roman" w:cs="Times New Roman"/>
          <w:sz w:val="20"/>
          <w:szCs w:val="20"/>
        </w:rPr>
        <w:t>model 2 </w:t>
      </w:r>
      <w:bookmarkEnd w:id="15"/>
      <w:r w:rsidRPr="00A84729">
        <w:rPr>
          <w:rFonts w:ascii="Times New Roman" w:eastAsia="宋体" w:hAnsi="Times New Roman" w:cs="Times New Roman"/>
          <w:sz w:val="20"/>
          <w:szCs w:val="20"/>
        </w:rPr>
        <w:t>+ </w:t>
      </w:r>
      <w:r w:rsidRPr="00A84729">
        <w:rPr>
          <w:rFonts w:ascii="Times New Roman" w:hAnsi="Times New Roman" w:cs="Times New Roman"/>
        </w:rPr>
        <w:t>smoking status, alcohol intake frequency, physical activity and sleep duration</w:t>
      </w:r>
      <w:r w:rsidRPr="00A8472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72C3C66A" w14:textId="17E62E31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4 adjusted model 3 + </w:t>
      </w:r>
      <w:r w:rsidRPr="00A84729">
        <w:rPr>
          <w:rFonts w:ascii="Times New Roman" w:hAnsi="Times New Roman" w:cs="Times New Roman"/>
        </w:rPr>
        <w:t>BMI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, hypertension, diabetes, </w:t>
      </w:r>
      <w:r w:rsidR="007B5365" w:rsidRPr="00A84729">
        <w:rPr>
          <w:rFonts w:ascii="Times New Roman" w:eastAsia="宋体" w:hAnsi="Times New Roman" w:cs="Times New Roman"/>
          <w:sz w:val="20"/>
          <w:szCs w:val="20"/>
        </w:rPr>
        <w:t>hyperlipidemia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 and asthma.</w:t>
      </w:r>
    </w:p>
    <w:p w14:paraId="6C55EF2B" w14:textId="4AD10CBA" w:rsidR="001A766A" w:rsidRPr="00A84729" w:rsidRDefault="00D33573" w:rsidP="009649A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hAnsi="Times New Roman" w:cs="Times New Roman" w:hint="eastAsia"/>
          <w:sz w:val="20"/>
          <w:szCs w:val="20"/>
        </w:rPr>
        <w:t>Abbreviations: CI, confidence interval; DII, dietary inflammatory index; E-DII, energy-adjusted dietary inflammatory index; HR, hazard ratio; Q, quartile.</w:t>
      </w:r>
    </w:p>
    <w:p w14:paraId="72CC8D21" w14:textId="77777777" w:rsidR="00F77E70" w:rsidRPr="00A84729" w:rsidRDefault="001A766A" w:rsidP="009649A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2ADA74F1" w14:textId="008FCBBA" w:rsidR="00C86F32" w:rsidRPr="00A84729" w:rsidRDefault="00F77E70" w:rsidP="00F5601B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16" w:name="_Toc226880615"/>
      <w:r w:rsidRPr="00A847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3.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Association between DII</w:t>
      </w:r>
      <w:r w:rsidR="008B3674" w:rsidRPr="00A84729">
        <w:rPr>
          <w:rFonts w:ascii="Times New Roman" w:eastAsia="宋体" w:hAnsi="Times New Roman" w:cs="Times New Roman"/>
          <w:sz w:val="24"/>
          <w:szCs w:val="24"/>
        </w:rPr>
        <w:t>,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E-DII and risk of COPD using competitive risk model (N = 167,440).</w:t>
      </w:r>
      <w:bookmarkEnd w:id="16"/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230"/>
        <w:gridCol w:w="751"/>
        <w:gridCol w:w="222"/>
        <w:gridCol w:w="1230"/>
        <w:gridCol w:w="751"/>
        <w:gridCol w:w="222"/>
        <w:gridCol w:w="1230"/>
        <w:gridCol w:w="751"/>
        <w:gridCol w:w="222"/>
        <w:gridCol w:w="1230"/>
        <w:gridCol w:w="751"/>
      </w:tblGrid>
      <w:tr w:rsidR="00A84729" w:rsidRPr="00A84729" w14:paraId="4B8280C3" w14:textId="77777777" w:rsidTr="007336D1">
        <w:trPr>
          <w:jc w:val="center"/>
        </w:trPr>
        <w:tc>
          <w:tcPr>
            <w:tcW w:w="0" w:type="auto"/>
            <w:vMerge w:val="restart"/>
            <w:vAlign w:val="center"/>
          </w:tcPr>
          <w:p w14:paraId="19C5013E" w14:textId="21ACD5D7" w:rsidR="00C86F32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5CD6A2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</w:tcPr>
          <w:p w14:paraId="246D868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8CF8DC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</w:tcPr>
          <w:p w14:paraId="6D7F4B8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7828A3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nil"/>
            </w:tcBorders>
          </w:tcPr>
          <w:p w14:paraId="75FDFF2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C336A5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A84729" w:rsidRPr="00A84729" w14:paraId="11FAF793" w14:textId="77777777" w:rsidTr="007336D1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6892A2C9" w14:textId="77777777" w:rsidR="00C86F32" w:rsidRPr="00A84729" w:rsidRDefault="00C86F32" w:rsidP="009649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7BF31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291BF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623649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6D6F11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EBB8F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4241C7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864222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7ED26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059FDD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6C5E8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731BB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A84729" w:rsidRPr="00A84729" w14:paraId="2202C6EF" w14:textId="77777777" w:rsidTr="007336D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63F88FC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B19DA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5FA55B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B6B72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9D280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16BFE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CE10A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661FF5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8D34D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3141E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BAD37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4EBF0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282C530B" w14:textId="77777777" w:rsidTr="007336D1">
        <w:trPr>
          <w:jc w:val="center"/>
        </w:trPr>
        <w:tc>
          <w:tcPr>
            <w:tcW w:w="0" w:type="auto"/>
          </w:tcPr>
          <w:p w14:paraId="5F96876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2CD6782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7(1.06, 1.09)</w:t>
            </w:r>
          </w:p>
        </w:tc>
        <w:tc>
          <w:tcPr>
            <w:tcW w:w="0" w:type="auto"/>
          </w:tcPr>
          <w:p w14:paraId="3ACD41C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F61F4B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F606D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0(1.08, 1.12)</w:t>
            </w:r>
          </w:p>
        </w:tc>
        <w:tc>
          <w:tcPr>
            <w:tcW w:w="0" w:type="auto"/>
          </w:tcPr>
          <w:p w14:paraId="48724C3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3E1A99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43C74" w14:textId="46A24240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4, 1.07)</w:t>
            </w:r>
          </w:p>
        </w:tc>
        <w:tc>
          <w:tcPr>
            <w:tcW w:w="0" w:type="auto"/>
          </w:tcPr>
          <w:p w14:paraId="6600213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E07AE4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5851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5(1.03, 1.07)</w:t>
            </w:r>
          </w:p>
        </w:tc>
        <w:tc>
          <w:tcPr>
            <w:tcW w:w="0" w:type="auto"/>
          </w:tcPr>
          <w:p w14:paraId="09C00FD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6190E4F" w14:textId="77777777" w:rsidTr="007336D1">
        <w:trPr>
          <w:jc w:val="center"/>
        </w:trPr>
        <w:tc>
          <w:tcPr>
            <w:tcW w:w="0" w:type="auto"/>
          </w:tcPr>
          <w:p w14:paraId="477A9FB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464E1DB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D63D4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9EA8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A6B15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EEBD0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5E47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AABB6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E4B9F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BECDC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9736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FE33E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0EB6E97F" w14:textId="77777777" w:rsidTr="007336D1">
        <w:trPr>
          <w:jc w:val="center"/>
        </w:trPr>
        <w:tc>
          <w:tcPr>
            <w:tcW w:w="0" w:type="auto"/>
          </w:tcPr>
          <w:p w14:paraId="3A46E92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4D6B722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2E064A9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6813D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CEE80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5A8B0E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9795F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61DF5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AC274B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51F8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624C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070CBCE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6D033AE7" w14:textId="77777777" w:rsidTr="007336D1">
        <w:trPr>
          <w:jc w:val="center"/>
        </w:trPr>
        <w:tc>
          <w:tcPr>
            <w:tcW w:w="0" w:type="auto"/>
          </w:tcPr>
          <w:p w14:paraId="1A2853E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18268EB2" w14:textId="0906622A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4(0.8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3)</w:t>
            </w:r>
          </w:p>
        </w:tc>
        <w:tc>
          <w:tcPr>
            <w:tcW w:w="0" w:type="auto"/>
          </w:tcPr>
          <w:p w14:paraId="1A3CFFBC" w14:textId="193AF7EC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312B843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7B552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2, 1.11)</w:t>
            </w:r>
          </w:p>
        </w:tc>
        <w:tc>
          <w:tcPr>
            <w:tcW w:w="0" w:type="auto"/>
          </w:tcPr>
          <w:p w14:paraId="2F7E4442" w14:textId="648D8B81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1A0D6D5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27B85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0(0.91, 1.10)</w:t>
            </w:r>
          </w:p>
        </w:tc>
        <w:tc>
          <w:tcPr>
            <w:tcW w:w="0" w:type="auto"/>
          </w:tcPr>
          <w:p w14:paraId="5ED86588" w14:textId="54748DE1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EBBF08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06D72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A211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2, 1.11)</w:t>
            </w:r>
          </w:p>
        </w:tc>
        <w:tc>
          <w:tcPr>
            <w:tcW w:w="0" w:type="auto"/>
          </w:tcPr>
          <w:p w14:paraId="7854EC89" w14:textId="1306A49F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A84729" w:rsidRPr="00A84729" w14:paraId="7833FB09" w14:textId="77777777" w:rsidTr="007336D1">
        <w:trPr>
          <w:jc w:val="center"/>
        </w:trPr>
        <w:tc>
          <w:tcPr>
            <w:tcW w:w="0" w:type="auto"/>
          </w:tcPr>
          <w:p w14:paraId="2FF7A8E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4B18736C" w14:textId="6278DA88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4(0.95, 1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10E296" w14:textId="5CCF40F8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16D13AA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C31DC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3(1.03, 1.24)</w:t>
            </w:r>
          </w:p>
        </w:tc>
        <w:tc>
          <w:tcPr>
            <w:tcW w:w="0" w:type="auto"/>
          </w:tcPr>
          <w:p w14:paraId="1F5A860F" w14:textId="66CC28C6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6ED59F6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51F85C" w14:textId="4376C855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4(0.95, 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7B19A4B" w14:textId="4A8AD56E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0" w:type="auto"/>
          </w:tcPr>
          <w:p w14:paraId="637903E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980B97" w14:textId="685FD5F4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80162B1" w14:textId="56D6AAEE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</w:tr>
      <w:tr w:rsidR="00A84729" w:rsidRPr="00A84729" w14:paraId="26A8D8DF" w14:textId="77777777" w:rsidTr="007336D1">
        <w:trPr>
          <w:jc w:val="center"/>
        </w:trPr>
        <w:tc>
          <w:tcPr>
            <w:tcW w:w="0" w:type="auto"/>
          </w:tcPr>
          <w:p w14:paraId="7D32873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16797DF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6(1.25, 1.48)</w:t>
            </w:r>
          </w:p>
        </w:tc>
        <w:tc>
          <w:tcPr>
            <w:tcW w:w="0" w:type="auto"/>
          </w:tcPr>
          <w:p w14:paraId="4DE2C08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F01CE2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4F2581" w14:textId="0B357FF3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6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E5EB68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28E469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7FDDB" w14:textId="4D48CBB9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A1287F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3F6B43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6BB51B" w14:textId="1FD4E24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3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10FCFF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00533A75" w14:textId="77777777" w:rsidTr="007336D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36949CB5" w14:textId="7C218C0D" w:rsidR="00C86F32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for trend</w:t>
            </w:r>
          </w:p>
        </w:tc>
        <w:tc>
          <w:tcPr>
            <w:tcW w:w="0" w:type="auto"/>
          </w:tcPr>
          <w:p w14:paraId="7E4CA05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B052F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36AD4D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75496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8CC41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D4C570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B2FD1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A319A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91C7A3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8908D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5E1C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C54094F" w14:textId="77777777" w:rsidTr="007336D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3F63F9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DII</w:t>
            </w:r>
          </w:p>
        </w:tc>
        <w:tc>
          <w:tcPr>
            <w:tcW w:w="0" w:type="auto"/>
          </w:tcPr>
          <w:p w14:paraId="68F280A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FB94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B4E1C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46F74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8F9B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DFDD3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709C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7F265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EE5B3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2DA8F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6F14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494B4971" w14:textId="77777777" w:rsidTr="007336D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EF622F2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03A77283" w14:textId="0723AF02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0(1.2</w:t>
            </w:r>
            <w:r w:rsidR="007E13D2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35)</w:t>
            </w:r>
          </w:p>
        </w:tc>
        <w:tc>
          <w:tcPr>
            <w:tcW w:w="0" w:type="auto"/>
          </w:tcPr>
          <w:p w14:paraId="49E0C1D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E791C1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66C2E" w14:textId="0C639A84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0D2D50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 w:rsidR="000D2D50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="000D2D50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E0D67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58F433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12FF47" w14:textId="15F197C0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D846A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F1A171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53C61" w14:textId="0664623B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91A195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2EAE429A" w14:textId="77777777" w:rsidTr="007336D1">
        <w:trPr>
          <w:jc w:val="center"/>
        </w:trPr>
        <w:tc>
          <w:tcPr>
            <w:tcW w:w="0" w:type="auto"/>
          </w:tcPr>
          <w:p w14:paraId="684D534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7980EC2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1D10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C6FB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87144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21BC3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3F3ED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5A66F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2C053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D1DF4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6EC89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12D62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22F17DE1" w14:textId="77777777" w:rsidTr="007336D1">
        <w:trPr>
          <w:jc w:val="center"/>
        </w:trPr>
        <w:tc>
          <w:tcPr>
            <w:tcW w:w="0" w:type="auto"/>
          </w:tcPr>
          <w:p w14:paraId="6E3DE84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58048AD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14F9F1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9723A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3F7F8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120C514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71EE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8A804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16717C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70E4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BC428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95091A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4DB0F013" w14:textId="77777777" w:rsidTr="007336D1">
        <w:trPr>
          <w:jc w:val="center"/>
        </w:trPr>
        <w:tc>
          <w:tcPr>
            <w:tcW w:w="0" w:type="auto"/>
          </w:tcPr>
          <w:p w14:paraId="2576E71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5D8C7310" w14:textId="2B3A89BD" w:rsidR="00C86F32" w:rsidRPr="00A84729" w:rsidRDefault="008800FE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270380" w14:textId="49ED69A3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0" w:type="auto"/>
          </w:tcPr>
          <w:p w14:paraId="23BE4BC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6DB196" w14:textId="0BC3AF48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942AC58" w14:textId="13479D73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1DDA988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1AC78A" w14:textId="704684FA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C65D812" w14:textId="1923E9BF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0" w:type="auto"/>
          </w:tcPr>
          <w:p w14:paraId="5A1EE355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0427F1" w14:textId="1D691E4E" w:rsidR="00C86F32" w:rsidRPr="00A84729" w:rsidRDefault="008800FE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07D3041" w14:textId="3BC53DF8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</w:p>
        </w:tc>
      </w:tr>
      <w:tr w:rsidR="00A84729" w:rsidRPr="00A84729" w14:paraId="40644361" w14:textId="77777777" w:rsidTr="007336D1">
        <w:trPr>
          <w:jc w:val="center"/>
        </w:trPr>
        <w:tc>
          <w:tcPr>
            <w:tcW w:w="0" w:type="auto"/>
          </w:tcPr>
          <w:p w14:paraId="17F6E72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760EFD10" w14:textId="63182F15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8(0.9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80F419A" w14:textId="6844719E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0" w:type="auto"/>
          </w:tcPr>
          <w:p w14:paraId="3C54954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F8097" w14:textId="385762E4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6(1.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7)</w:t>
            </w:r>
          </w:p>
        </w:tc>
        <w:tc>
          <w:tcPr>
            <w:tcW w:w="0" w:type="auto"/>
          </w:tcPr>
          <w:p w14:paraId="6624D262" w14:textId="0CF53762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DA7D5E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C64375" w14:textId="4E7BEAB8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8, 1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316A3FD" w14:textId="7C59D40A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569DFB7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C62822" w14:textId="4D1CB18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7(0.9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DFE5088" w14:textId="5CE1BF4A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84729" w:rsidRPr="00A84729" w14:paraId="32A93B97" w14:textId="77777777" w:rsidTr="007336D1">
        <w:trPr>
          <w:jc w:val="center"/>
        </w:trPr>
        <w:tc>
          <w:tcPr>
            <w:tcW w:w="0" w:type="auto"/>
          </w:tcPr>
          <w:p w14:paraId="6179AF2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1440B5D2" w14:textId="34166661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18C068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3E3C063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87128" w14:textId="523C29A4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76(1.6</w:t>
            </w:r>
            <w:r w:rsidR="003645B9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92)</w:t>
            </w:r>
          </w:p>
        </w:tc>
        <w:tc>
          <w:tcPr>
            <w:tcW w:w="0" w:type="auto"/>
          </w:tcPr>
          <w:p w14:paraId="42F9C12E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274DDA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67FE46" w14:textId="2B3E31FD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3(1.31, 1.5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8929C86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B8B8A09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3B4E70" w14:textId="79A1A19F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28, 1.5</w:t>
            </w:r>
            <w:r w:rsidR="008800F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3D105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3C65BEA3" w14:textId="77777777" w:rsidTr="007336D1">
        <w:trPr>
          <w:jc w:val="center"/>
        </w:trPr>
        <w:tc>
          <w:tcPr>
            <w:tcW w:w="0" w:type="auto"/>
          </w:tcPr>
          <w:p w14:paraId="215FE31A" w14:textId="53E47256" w:rsidR="00C86F32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="00C86F32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for trend</w:t>
            </w:r>
          </w:p>
        </w:tc>
        <w:tc>
          <w:tcPr>
            <w:tcW w:w="0" w:type="auto"/>
          </w:tcPr>
          <w:p w14:paraId="76982EB7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450D41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F1A4A4F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A18E6A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170EB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1B5BD50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2C8D0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2A9BF4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9ADE71D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880698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71E4DC" w14:textId="77777777" w:rsidR="00C86F32" w:rsidRPr="00A84729" w:rsidRDefault="00C86F32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9EED5AD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Continuous: Hazard ratio for per increase of 1 in DII or E-DII</w:t>
      </w:r>
    </w:p>
    <w:p w14:paraId="4A88085E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1 represents the single-factor Cox regression model (DII or E-DII)</w:t>
      </w:r>
    </w:p>
    <w:p w14:paraId="5FB5D2AA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2 adjusted model 1 + age, sex, ethnicity, education, and TDI.</w:t>
      </w:r>
    </w:p>
    <w:p w14:paraId="5D5FBFC3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3 adjusted model 2 + </w:t>
      </w:r>
      <w:r w:rsidRPr="00A84729">
        <w:rPr>
          <w:rFonts w:ascii="Times New Roman" w:hAnsi="Times New Roman" w:cs="Times New Roman"/>
        </w:rPr>
        <w:t>smoking status, alcohol intake frequency, physical activity and sleep duration</w:t>
      </w:r>
      <w:r w:rsidRPr="00A8472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3D4C8D48" w14:textId="738E917C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4 adjusted model 3 + </w:t>
      </w:r>
      <w:r w:rsidRPr="00A84729">
        <w:rPr>
          <w:rFonts w:ascii="Times New Roman" w:hAnsi="Times New Roman" w:cs="Times New Roman"/>
        </w:rPr>
        <w:t>BMI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, hypertension, diabetes, </w:t>
      </w:r>
      <w:r w:rsidR="007B5365" w:rsidRPr="00A84729">
        <w:rPr>
          <w:rFonts w:ascii="Times New Roman" w:eastAsia="宋体" w:hAnsi="Times New Roman" w:cs="Times New Roman"/>
          <w:sz w:val="20"/>
          <w:szCs w:val="20"/>
        </w:rPr>
        <w:t>hyperlipidemia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 and asthma.</w:t>
      </w:r>
    </w:p>
    <w:p w14:paraId="4707E5E1" w14:textId="36C7EB74" w:rsidR="00C86F32" w:rsidRPr="00A84729" w:rsidRDefault="00D33573" w:rsidP="009649A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hAnsi="Times New Roman" w:cs="Times New Roman" w:hint="eastAsia"/>
          <w:sz w:val="20"/>
          <w:szCs w:val="20"/>
        </w:rPr>
        <w:t>Abbreviations: CI, confidence interval; DII, dietary inflammatory index; E-DII, energy-adjusted dietary inflammatory index; HR, hazard ratio; Q, quartile.</w:t>
      </w:r>
    </w:p>
    <w:p w14:paraId="15929546" w14:textId="33754CE3" w:rsidR="009649A7" w:rsidRPr="00A84729" w:rsidRDefault="009649A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A60E9F9" w14:textId="0AF0C43B" w:rsidR="001A766A" w:rsidRPr="00A84729" w:rsidRDefault="00F77E70" w:rsidP="00F5601B">
      <w:pPr>
        <w:widowControl/>
        <w:spacing w:line="480" w:lineRule="auto"/>
        <w:jc w:val="center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17" w:name="_Toc226880616"/>
      <w:r w:rsidRPr="00A847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The association of DII</w:t>
      </w:r>
      <w:r w:rsidR="008B3674" w:rsidRPr="00A84729">
        <w:rPr>
          <w:rFonts w:ascii="Times New Roman" w:eastAsia="宋体" w:hAnsi="Times New Roman" w:cs="Times New Roman"/>
          <w:sz w:val="24"/>
          <w:szCs w:val="24"/>
        </w:rPr>
        <w:t>,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E-DII with COPD risk after excluding participants with asthma at baseline (N = 149,308).</w:t>
      </w:r>
      <w:bookmarkEnd w:id="17"/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230"/>
        <w:gridCol w:w="751"/>
        <w:gridCol w:w="222"/>
        <w:gridCol w:w="1230"/>
        <w:gridCol w:w="751"/>
        <w:gridCol w:w="222"/>
        <w:gridCol w:w="1230"/>
        <w:gridCol w:w="751"/>
        <w:gridCol w:w="222"/>
        <w:gridCol w:w="1230"/>
        <w:gridCol w:w="751"/>
      </w:tblGrid>
      <w:tr w:rsidR="00A84729" w:rsidRPr="00A84729" w14:paraId="569B1F33" w14:textId="77777777" w:rsidTr="007336D1">
        <w:trPr>
          <w:jc w:val="center"/>
        </w:trPr>
        <w:tc>
          <w:tcPr>
            <w:tcW w:w="0" w:type="auto"/>
            <w:vMerge w:val="restart"/>
            <w:vAlign w:val="center"/>
          </w:tcPr>
          <w:p w14:paraId="32FCB78B" w14:textId="1D4F2DCE" w:rsidR="001A766A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41A314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</w:tcPr>
          <w:p w14:paraId="1BE14C3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3557C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</w:tcPr>
          <w:p w14:paraId="72766FC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4AAD50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nil"/>
            </w:tcBorders>
          </w:tcPr>
          <w:p w14:paraId="68BB15C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C3F61E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A84729" w:rsidRPr="00A84729" w14:paraId="65858D45" w14:textId="77777777" w:rsidTr="007336D1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1808CA5C" w14:textId="77777777" w:rsidR="001A766A" w:rsidRPr="00A84729" w:rsidRDefault="001A766A" w:rsidP="009649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447F54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79A688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9AA0AC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B6BF2B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4B5DE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15D3CD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0F384C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39B87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6673FF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20ED01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D529E0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A84729" w:rsidRPr="00A84729" w14:paraId="0CDC151A" w14:textId="77777777" w:rsidTr="007336D1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F896D5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34F50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A8030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87F67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06D01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69667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98D728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7033F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871D3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77C80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D42801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B39361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602119F1" w14:textId="77777777" w:rsidTr="007336D1">
        <w:trPr>
          <w:jc w:val="center"/>
        </w:trPr>
        <w:tc>
          <w:tcPr>
            <w:tcW w:w="0" w:type="auto"/>
          </w:tcPr>
          <w:p w14:paraId="722241B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273FD6F5" w14:textId="1BA3D6A9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7(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9)</w:t>
            </w:r>
          </w:p>
        </w:tc>
        <w:tc>
          <w:tcPr>
            <w:tcW w:w="0" w:type="auto"/>
          </w:tcPr>
          <w:p w14:paraId="572647F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2A3120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7DE8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0(1.08, 1.12)</w:t>
            </w:r>
          </w:p>
        </w:tc>
        <w:tc>
          <w:tcPr>
            <w:tcW w:w="0" w:type="auto"/>
          </w:tcPr>
          <w:p w14:paraId="6420B33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5890F0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12D159" w14:textId="6811FA8E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7)</w:t>
            </w:r>
          </w:p>
        </w:tc>
        <w:tc>
          <w:tcPr>
            <w:tcW w:w="0" w:type="auto"/>
          </w:tcPr>
          <w:p w14:paraId="1AF5E73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6B44FC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651F2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5(1.03, 1.07)</w:t>
            </w:r>
          </w:p>
        </w:tc>
        <w:tc>
          <w:tcPr>
            <w:tcW w:w="0" w:type="auto"/>
          </w:tcPr>
          <w:p w14:paraId="78689B7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5148466A" w14:textId="77777777" w:rsidTr="007336D1">
        <w:trPr>
          <w:jc w:val="center"/>
        </w:trPr>
        <w:tc>
          <w:tcPr>
            <w:tcW w:w="0" w:type="auto"/>
          </w:tcPr>
          <w:p w14:paraId="70ED1A2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5312123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1376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C7FE9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F482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00548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B7340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3D5D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FAF7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3C171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EAE8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AAE2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5836A59A" w14:textId="77777777" w:rsidTr="007336D1">
        <w:trPr>
          <w:jc w:val="center"/>
        </w:trPr>
        <w:tc>
          <w:tcPr>
            <w:tcW w:w="0" w:type="auto"/>
          </w:tcPr>
          <w:p w14:paraId="5CC2437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23A25EA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2717132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58B4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FC84F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386130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95EEC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546E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67AD7E8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DB075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62ED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6E3090F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09756E38" w14:textId="77777777" w:rsidTr="007336D1">
        <w:trPr>
          <w:jc w:val="center"/>
        </w:trPr>
        <w:tc>
          <w:tcPr>
            <w:tcW w:w="0" w:type="auto"/>
          </w:tcPr>
          <w:p w14:paraId="437BFC9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0696A339" w14:textId="7364F300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3)</w:t>
            </w:r>
          </w:p>
        </w:tc>
        <w:tc>
          <w:tcPr>
            <w:tcW w:w="0" w:type="auto"/>
          </w:tcPr>
          <w:p w14:paraId="5C007E2C" w14:textId="6439F836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19F54E3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C6E4A7" w14:textId="5345F1C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33ED5D9" w14:textId="589B456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939</w:t>
            </w:r>
          </w:p>
        </w:tc>
        <w:tc>
          <w:tcPr>
            <w:tcW w:w="0" w:type="auto"/>
          </w:tcPr>
          <w:p w14:paraId="2C9ED75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B8524A" w14:textId="114B0BD9" w:rsidR="001A766A" w:rsidRPr="00A84729" w:rsidRDefault="008C41BE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E39BC60" w14:textId="4B4B541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870</w:t>
            </w:r>
          </w:p>
          <w:p w14:paraId="57FC5A0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16D6B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384DAD" w14:textId="5B901DD6" w:rsidR="001A766A" w:rsidRPr="00A84729" w:rsidRDefault="00665681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, 1.11)</w:t>
            </w:r>
          </w:p>
        </w:tc>
        <w:tc>
          <w:tcPr>
            <w:tcW w:w="0" w:type="auto"/>
          </w:tcPr>
          <w:p w14:paraId="1508B0DB" w14:textId="4EEA2D73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</w:p>
        </w:tc>
      </w:tr>
      <w:tr w:rsidR="00A84729" w:rsidRPr="00A84729" w14:paraId="46F245FB" w14:textId="77777777" w:rsidTr="007336D1">
        <w:trPr>
          <w:jc w:val="center"/>
        </w:trPr>
        <w:tc>
          <w:tcPr>
            <w:tcW w:w="0" w:type="auto"/>
          </w:tcPr>
          <w:p w14:paraId="791217B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462471E4" w14:textId="12A7268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4(0.9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320A78" w14:textId="1662F96A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DC8AB3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5CF5C8" w14:textId="02C7D156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74DD837" w14:textId="03AD8FA3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14:paraId="106C98A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296DB4" w14:textId="63D84E9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5)</w:t>
            </w:r>
          </w:p>
        </w:tc>
        <w:tc>
          <w:tcPr>
            <w:tcW w:w="0" w:type="auto"/>
          </w:tcPr>
          <w:p w14:paraId="1D6251DB" w14:textId="08D71064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0" w:type="auto"/>
          </w:tcPr>
          <w:p w14:paraId="5FEB12A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67CAF" w14:textId="07E6301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D5A2961" w14:textId="3DC0302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</w:tr>
      <w:tr w:rsidR="00A84729" w:rsidRPr="00A84729" w14:paraId="3DCE10B6" w14:textId="77777777" w:rsidTr="007336D1">
        <w:trPr>
          <w:jc w:val="center"/>
        </w:trPr>
        <w:tc>
          <w:tcPr>
            <w:tcW w:w="0" w:type="auto"/>
          </w:tcPr>
          <w:p w14:paraId="57737C8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047E53A4" w14:textId="6A93DE50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6(1.2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5B7E4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A09A4B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000E38" w14:textId="6D9263C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55(1.4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02E2DB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69DC31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5226DE" w14:textId="5371041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="008C41BE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3A9E07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7165DC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185584" w14:textId="04A2C82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39)</w:t>
            </w:r>
          </w:p>
        </w:tc>
        <w:tc>
          <w:tcPr>
            <w:tcW w:w="0" w:type="auto"/>
          </w:tcPr>
          <w:p w14:paraId="4095619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586042BE" w14:textId="77777777" w:rsidTr="007336D1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563ED56" w14:textId="5C5DA703" w:rsidR="001A766A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for trend</w:t>
            </w:r>
          </w:p>
        </w:tc>
        <w:tc>
          <w:tcPr>
            <w:tcW w:w="0" w:type="auto"/>
          </w:tcPr>
          <w:p w14:paraId="0594C03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9E5B1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4185C4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956C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A3E11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7FF41C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8AD33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D4FA9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39E02A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91A1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CB82A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E5051CD" w14:textId="77777777" w:rsidTr="007336D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FED597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DII</w:t>
            </w:r>
          </w:p>
        </w:tc>
        <w:tc>
          <w:tcPr>
            <w:tcW w:w="0" w:type="auto"/>
          </w:tcPr>
          <w:p w14:paraId="4F8D763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FD8D2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DC5B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3723E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68FDC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DD1EA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E44A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DE11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41F2D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0D419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9A663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1D7456A9" w14:textId="77777777" w:rsidTr="007336D1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6A5F0F0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5BD116A6" w14:textId="7C039FD8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665681" w:rsidRPr="00A8472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F5ECF9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34EECA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8EAC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7(1.31, 1.42)</w:t>
            </w:r>
          </w:p>
        </w:tc>
        <w:tc>
          <w:tcPr>
            <w:tcW w:w="0" w:type="auto"/>
          </w:tcPr>
          <w:p w14:paraId="5DB3ABB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0D0242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82311" w14:textId="0266C5FA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B62821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="00B62821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="00B62821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F362BC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C3A3AA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E8C57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0(1.16, 1.26)</w:t>
            </w:r>
          </w:p>
        </w:tc>
        <w:tc>
          <w:tcPr>
            <w:tcW w:w="0" w:type="auto"/>
          </w:tcPr>
          <w:p w14:paraId="7CECA49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8B8BC74" w14:textId="77777777" w:rsidTr="007336D1">
        <w:trPr>
          <w:jc w:val="center"/>
        </w:trPr>
        <w:tc>
          <w:tcPr>
            <w:tcW w:w="0" w:type="auto"/>
          </w:tcPr>
          <w:p w14:paraId="132D49D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4B75A82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C08FB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57795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D6C84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CD7B0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F54FF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0ADA1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5E09E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B004A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AEFA4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4ECAF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0707A829" w14:textId="77777777" w:rsidTr="007336D1">
        <w:trPr>
          <w:jc w:val="center"/>
        </w:trPr>
        <w:tc>
          <w:tcPr>
            <w:tcW w:w="0" w:type="auto"/>
          </w:tcPr>
          <w:p w14:paraId="6222A7E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669002D6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3DC9B53E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ADBC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0E030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3B965A0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09043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F31F2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FFFC47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21994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02C0B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AA7161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254A5041" w14:textId="77777777" w:rsidTr="007336D1">
        <w:trPr>
          <w:jc w:val="center"/>
        </w:trPr>
        <w:tc>
          <w:tcPr>
            <w:tcW w:w="0" w:type="auto"/>
          </w:tcPr>
          <w:p w14:paraId="4BCACFA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3E8D6B06" w14:textId="3DC0397B" w:rsidR="001A766A" w:rsidRPr="00A84729" w:rsidRDefault="00975A8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24F9CD8" w14:textId="7013E584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75A8A" w:rsidRPr="00A8472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5340F83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8019F8" w14:textId="6763F64D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37128D2" w14:textId="49FE039E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</w:tcPr>
          <w:p w14:paraId="7737BF27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AD2438" w14:textId="0448A520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D53454B" w14:textId="799978CE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0" w:type="auto"/>
          </w:tcPr>
          <w:p w14:paraId="7E963CF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EA1BB" w14:textId="330D3692" w:rsidR="001A766A" w:rsidRPr="00A84729" w:rsidRDefault="00152315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A7F6B76" w14:textId="20EE023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</w:tr>
      <w:tr w:rsidR="00A84729" w:rsidRPr="00A84729" w14:paraId="1900276F" w14:textId="77777777" w:rsidTr="007336D1">
        <w:trPr>
          <w:jc w:val="center"/>
        </w:trPr>
        <w:tc>
          <w:tcPr>
            <w:tcW w:w="0" w:type="auto"/>
          </w:tcPr>
          <w:p w14:paraId="2EF5A4E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20C42336" w14:textId="07D3D933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879AAC" w14:textId="72EE8EAD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75A8A" w:rsidRPr="00A84729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0" w:type="auto"/>
          </w:tcPr>
          <w:p w14:paraId="304579F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6515DA" w14:textId="7345F5F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5044893" w14:textId="41C4538E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0611D5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AEBE89" w14:textId="679655CB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8, 1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2D06F67" w14:textId="026E629B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0" w:type="auto"/>
          </w:tcPr>
          <w:p w14:paraId="514E8FE5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F316FD" w14:textId="68E73D25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52315" w:rsidRPr="00A847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="00152315" w:rsidRPr="00A847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1E37C2" w:rsidRPr="00A8472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1C5B6BD" w14:textId="2B5594DC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</w:tr>
      <w:tr w:rsidR="00A84729" w:rsidRPr="00A84729" w14:paraId="7648E104" w14:textId="77777777" w:rsidTr="007336D1">
        <w:trPr>
          <w:jc w:val="center"/>
        </w:trPr>
        <w:tc>
          <w:tcPr>
            <w:tcW w:w="0" w:type="auto"/>
          </w:tcPr>
          <w:p w14:paraId="35F59EB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2AD60D8C" w14:textId="42A0A752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="005A6858" w:rsidRPr="00A847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0D2898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7F1E4F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8CBB0" w14:textId="0297AF80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 w:rsidR="00313674" w:rsidRPr="00A847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EDB0C7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47ABA1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42552E" w14:textId="03B4DE9B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 w:rsidR="00E92FC7" w:rsidRPr="00A847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2CAA87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3ADC68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52493" w14:textId="029D5369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1E37C2" w:rsidRPr="00A847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="001E37C2" w:rsidRPr="00A847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1E37C2" w:rsidRPr="00A8472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678E07C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7D902101" w14:textId="77777777" w:rsidTr="007336D1">
        <w:trPr>
          <w:jc w:val="center"/>
        </w:trPr>
        <w:tc>
          <w:tcPr>
            <w:tcW w:w="0" w:type="auto"/>
          </w:tcPr>
          <w:p w14:paraId="64ED4CD7" w14:textId="6BD604E8" w:rsidR="001A766A" w:rsidRPr="00A84729" w:rsidRDefault="008B3674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</w:t>
            </w:r>
            <w:r w:rsidR="001A766A"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r trend</w:t>
            </w:r>
          </w:p>
        </w:tc>
        <w:tc>
          <w:tcPr>
            <w:tcW w:w="0" w:type="auto"/>
          </w:tcPr>
          <w:p w14:paraId="7EA9ADA4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776F1A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6EE2278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D304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212592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DAB4AD3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625300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16F261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D5D42BD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D61BC9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F4C0AB" w14:textId="77777777" w:rsidR="001A766A" w:rsidRPr="00A84729" w:rsidRDefault="001A766A" w:rsidP="009649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05DC16B6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Continuous: Hazard ratio for per increase of 1 in DII or E-DII</w:t>
      </w:r>
    </w:p>
    <w:p w14:paraId="6760011B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1 represents the single-factor Cox regression model (DII or E-DII)</w:t>
      </w:r>
    </w:p>
    <w:p w14:paraId="69176377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2 adjusted model 1 + age, sex, ethnicity, education, and TDI.</w:t>
      </w:r>
    </w:p>
    <w:p w14:paraId="414FB355" w14:textId="77777777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3 adjusted model 2 + </w:t>
      </w:r>
      <w:r w:rsidRPr="00A84729">
        <w:rPr>
          <w:rFonts w:ascii="Times New Roman" w:hAnsi="Times New Roman" w:cs="Times New Roman"/>
        </w:rPr>
        <w:t>smoking status, alcohol intake frequency, physical activity and sleep duration</w:t>
      </w:r>
      <w:r w:rsidRPr="00A8472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99F9B52" w14:textId="4E5A3DA3" w:rsidR="00CD4CAA" w:rsidRPr="00A84729" w:rsidRDefault="00CD4CAA" w:rsidP="00CD4CAA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4 adjusted model 3 + </w:t>
      </w:r>
      <w:r w:rsidRPr="00A84729">
        <w:rPr>
          <w:rFonts w:ascii="Times New Roman" w:hAnsi="Times New Roman" w:cs="Times New Roman"/>
        </w:rPr>
        <w:t>BMI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, hypertension, diabetes and </w:t>
      </w:r>
      <w:r w:rsidR="007B5365" w:rsidRPr="00A84729">
        <w:rPr>
          <w:rFonts w:ascii="Times New Roman" w:eastAsia="宋体" w:hAnsi="Times New Roman" w:cs="Times New Roman"/>
          <w:sz w:val="20"/>
          <w:szCs w:val="20"/>
        </w:rPr>
        <w:t>hyperlipidemia</w:t>
      </w:r>
      <w:r w:rsidRPr="00A8472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D4F2F1B" w14:textId="5F1DD0DC" w:rsidR="001A766A" w:rsidRPr="00A84729" w:rsidRDefault="00D33573" w:rsidP="009649A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hAnsi="Times New Roman" w:cs="Times New Roman" w:hint="eastAsia"/>
          <w:sz w:val="20"/>
          <w:szCs w:val="20"/>
        </w:rPr>
        <w:t>Abbreviations: CI, confidence interval; DII, dietary inflammatory index; E-DII, energy-adjusted dietary inflammatory index; HR, hazard ratio; Q, quartile.</w:t>
      </w:r>
    </w:p>
    <w:p w14:paraId="4403CBFD" w14:textId="2F236CF2" w:rsidR="005B0F47" w:rsidRPr="00A84729" w:rsidRDefault="005B0F47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84729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B2F14DD" w14:textId="19B57845" w:rsidR="005B0F47" w:rsidRPr="00A84729" w:rsidRDefault="005B0F47" w:rsidP="005B0F47">
      <w:pPr>
        <w:widowControl/>
        <w:spacing w:line="480" w:lineRule="auto"/>
        <w:jc w:val="center"/>
        <w:outlineLvl w:val="0"/>
        <w:rPr>
          <w:rFonts w:ascii="Times New Roman" w:eastAsia="宋体" w:hAnsi="Times New Roman" w:cs="Times New Roman"/>
          <w:sz w:val="24"/>
          <w:szCs w:val="24"/>
        </w:rPr>
      </w:pPr>
      <w:bookmarkStart w:id="18" w:name="_Toc226880617"/>
      <w:r w:rsidRPr="00A8472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Pr="00A8472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A84729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84729">
        <w:rPr>
          <w:rFonts w:ascii="Times New Roman" w:eastAsia="宋体" w:hAnsi="Times New Roman" w:cs="Times New Roman" w:hint="eastAsia"/>
          <w:sz w:val="24"/>
          <w:szCs w:val="24"/>
        </w:rPr>
        <w:t>Association of DII and E-DII with the risk of COPD after multiple imputation of missing covariates</w:t>
      </w:r>
      <w:r w:rsidRPr="00A84729">
        <w:rPr>
          <w:rFonts w:ascii="Times New Roman" w:eastAsia="宋体" w:hAnsi="Times New Roman" w:cs="Times New Roman"/>
          <w:sz w:val="24"/>
          <w:szCs w:val="24"/>
        </w:rPr>
        <w:t xml:space="preserve"> (N = </w:t>
      </w:r>
      <w:r w:rsidRPr="00A84729">
        <w:rPr>
          <w:rFonts w:ascii="Times New Roman" w:eastAsia="宋体" w:hAnsi="Times New Roman" w:cs="Times New Roman" w:hint="eastAsia"/>
          <w:sz w:val="24"/>
          <w:szCs w:val="24"/>
        </w:rPr>
        <w:t>208</w:t>
      </w:r>
      <w:r w:rsidRPr="00A84729">
        <w:rPr>
          <w:rFonts w:ascii="Times New Roman" w:eastAsia="宋体" w:hAnsi="Times New Roman" w:cs="Times New Roman"/>
          <w:sz w:val="24"/>
          <w:szCs w:val="24"/>
        </w:rPr>
        <w:t>,2</w:t>
      </w:r>
      <w:r w:rsidRPr="00A84729">
        <w:rPr>
          <w:rFonts w:ascii="Times New Roman" w:eastAsia="宋体" w:hAnsi="Times New Roman" w:cs="Times New Roman" w:hint="eastAsia"/>
          <w:sz w:val="24"/>
          <w:szCs w:val="24"/>
        </w:rPr>
        <w:t>55</w:t>
      </w:r>
      <w:r w:rsidRPr="00A84729">
        <w:rPr>
          <w:rFonts w:ascii="Times New Roman" w:eastAsia="宋体" w:hAnsi="Times New Roman" w:cs="Times New Roman"/>
          <w:sz w:val="24"/>
          <w:szCs w:val="24"/>
        </w:rPr>
        <w:t>).</w:t>
      </w:r>
      <w:bookmarkEnd w:id="18"/>
    </w:p>
    <w:tbl>
      <w:tblPr>
        <w:tblStyle w:val="af2"/>
        <w:tblW w:w="1006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8"/>
        <w:gridCol w:w="1230"/>
        <w:gridCol w:w="751"/>
        <w:gridCol w:w="222"/>
        <w:gridCol w:w="1230"/>
        <w:gridCol w:w="751"/>
        <w:gridCol w:w="222"/>
        <w:gridCol w:w="1230"/>
        <w:gridCol w:w="751"/>
        <w:gridCol w:w="222"/>
        <w:gridCol w:w="1230"/>
        <w:gridCol w:w="1178"/>
      </w:tblGrid>
      <w:tr w:rsidR="00A84729" w:rsidRPr="00A84729" w14:paraId="51B41B29" w14:textId="77777777" w:rsidTr="001F10F4">
        <w:trPr>
          <w:jc w:val="center"/>
        </w:trPr>
        <w:tc>
          <w:tcPr>
            <w:tcW w:w="0" w:type="auto"/>
            <w:vMerge w:val="restart"/>
            <w:vAlign w:val="center"/>
          </w:tcPr>
          <w:p w14:paraId="084054D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703FEB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nil"/>
            </w:tcBorders>
          </w:tcPr>
          <w:p w14:paraId="5F4EC1C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B6D350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nil"/>
            </w:tcBorders>
          </w:tcPr>
          <w:p w14:paraId="579834C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52E354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bottom w:val="nil"/>
            </w:tcBorders>
          </w:tcPr>
          <w:p w14:paraId="58BE9CF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399789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</w:tr>
      <w:tr w:rsidR="00A84729" w:rsidRPr="00A84729" w14:paraId="0BDB2B88" w14:textId="77777777" w:rsidTr="001F10F4">
        <w:trPr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0582D9BA" w14:textId="77777777" w:rsidR="005B0F47" w:rsidRPr="00A84729" w:rsidRDefault="005B0F47" w:rsidP="00E759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E7624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2B20FF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41C40B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EB843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83C4D1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C65F85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F4258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750675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298358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44AC1E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178" w:type="dxa"/>
            <w:tcBorders>
              <w:top w:val="single" w:sz="8" w:space="0" w:color="auto"/>
              <w:bottom w:val="single" w:sz="8" w:space="0" w:color="auto"/>
            </w:tcBorders>
          </w:tcPr>
          <w:p w14:paraId="52FE965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A84729">
              <w:rPr>
                <w:rFonts w:ascii="Times New Roman" w:eastAsia="宋体" w:hAnsi="Times New Roman" w:cs="Times New Roman"/>
                <w:sz w:val="18"/>
                <w:szCs w:val="18"/>
              </w:rPr>
              <w:t>-value</w:t>
            </w:r>
          </w:p>
        </w:tc>
      </w:tr>
      <w:tr w:rsidR="00A84729" w:rsidRPr="00A84729" w14:paraId="612AFE8D" w14:textId="77777777" w:rsidTr="001F10F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221A74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1BCC8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8125D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6956CB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D7795F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C22D5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752CE1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B9B7C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CB27B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DBEEDE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0B94B4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8" w:space="0" w:color="auto"/>
            </w:tcBorders>
          </w:tcPr>
          <w:p w14:paraId="5F8A8C0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594EB377" w14:textId="77777777" w:rsidTr="001F10F4">
        <w:trPr>
          <w:jc w:val="center"/>
        </w:trPr>
        <w:tc>
          <w:tcPr>
            <w:tcW w:w="0" w:type="auto"/>
          </w:tcPr>
          <w:p w14:paraId="49743EE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0B9D783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31A739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8D1EB0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2770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0(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2)</w:t>
            </w:r>
          </w:p>
        </w:tc>
        <w:tc>
          <w:tcPr>
            <w:tcW w:w="0" w:type="auto"/>
          </w:tcPr>
          <w:p w14:paraId="530E5C8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9009E5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6DCF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6(1.04, 1.07)</w:t>
            </w:r>
          </w:p>
        </w:tc>
        <w:tc>
          <w:tcPr>
            <w:tcW w:w="0" w:type="auto"/>
          </w:tcPr>
          <w:p w14:paraId="0317275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A4D6FB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C3153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5(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7)</w:t>
            </w:r>
          </w:p>
        </w:tc>
        <w:tc>
          <w:tcPr>
            <w:tcW w:w="1178" w:type="dxa"/>
          </w:tcPr>
          <w:p w14:paraId="12120B7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68ABF86E" w14:textId="77777777" w:rsidTr="001F10F4">
        <w:trPr>
          <w:jc w:val="center"/>
        </w:trPr>
        <w:tc>
          <w:tcPr>
            <w:tcW w:w="0" w:type="auto"/>
          </w:tcPr>
          <w:p w14:paraId="3B47B0E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485A4B2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01408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163BF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0724F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20B32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84A55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80F3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B85C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47AE8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F7AB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28127F5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3BAB6CCC" w14:textId="77777777" w:rsidTr="001F10F4">
        <w:trPr>
          <w:jc w:val="center"/>
        </w:trPr>
        <w:tc>
          <w:tcPr>
            <w:tcW w:w="0" w:type="auto"/>
          </w:tcPr>
          <w:p w14:paraId="28668D4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01466CD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05C9D5E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201DC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22D08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74A6FAA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EA1FC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1444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B35E3E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7451D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7528F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178" w:type="dxa"/>
          </w:tcPr>
          <w:p w14:paraId="03B1162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1A00FEB9" w14:textId="77777777" w:rsidTr="001F10F4">
        <w:trPr>
          <w:jc w:val="center"/>
        </w:trPr>
        <w:tc>
          <w:tcPr>
            <w:tcW w:w="0" w:type="auto"/>
          </w:tcPr>
          <w:p w14:paraId="3A79A26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6758308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4(0.8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D4A35C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0" w:type="auto"/>
          </w:tcPr>
          <w:p w14:paraId="62FD2C5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9AEFC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3ED8DE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92</w:t>
            </w:r>
          </w:p>
        </w:tc>
        <w:tc>
          <w:tcPr>
            <w:tcW w:w="0" w:type="auto"/>
          </w:tcPr>
          <w:p w14:paraId="0B69538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B6F50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0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FE2FF3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  <w:p w14:paraId="6265832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651C0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1F0F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1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7CB72B3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875</w:t>
            </w:r>
          </w:p>
        </w:tc>
      </w:tr>
      <w:tr w:rsidR="00A84729" w:rsidRPr="00A84729" w14:paraId="3CB14720" w14:textId="77777777" w:rsidTr="001F10F4">
        <w:trPr>
          <w:jc w:val="center"/>
        </w:trPr>
        <w:tc>
          <w:tcPr>
            <w:tcW w:w="0" w:type="auto"/>
          </w:tcPr>
          <w:p w14:paraId="3338C5D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240B942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4)</w:t>
            </w:r>
          </w:p>
        </w:tc>
        <w:tc>
          <w:tcPr>
            <w:tcW w:w="0" w:type="auto"/>
          </w:tcPr>
          <w:p w14:paraId="6B3EEF4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0" w:type="auto"/>
          </w:tcPr>
          <w:p w14:paraId="686EA4E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9F70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4)</w:t>
            </w:r>
          </w:p>
        </w:tc>
        <w:tc>
          <w:tcPr>
            <w:tcW w:w="0" w:type="auto"/>
          </w:tcPr>
          <w:p w14:paraId="3446CD1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35D30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ED82D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4C06C8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650F964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0641C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6516F49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77</w:t>
            </w:r>
          </w:p>
        </w:tc>
      </w:tr>
      <w:tr w:rsidR="00A84729" w:rsidRPr="00A84729" w14:paraId="4DA7B625" w14:textId="77777777" w:rsidTr="001F10F4">
        <w:trPr>
          <w:jc w:val="center"/>
        </w:trPr>
        <w:tc>
          <w:tcPr>
            <w:tcW w:w="0" w:type="auto"/>
          </w:tcPr>
          <w:p w14:paraId="7802786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11D2093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1B78DB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9C49B6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8B2DF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4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6F2B4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7DB443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D5BA0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4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0F4E0DD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075912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4F3B4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6FA2A52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2D36B062" w14:textId="77777777" w:rsidTr="001F10F4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36037A9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</w:t>
            </w:r>
            <w:r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 for trend</w:t>
            </w:r>
          </w:p>
        </w:tc>
        <w:tc>
          <w:tcPr>
            <w:tcW w:w="0" w:type="auto"/>
          </w:tcPr>
          <w:p w14:paraId="3E82C1D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2CD1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892B47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22DDA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9F0D8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BD6488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88EF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1C7F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CE0281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6ED56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4CFD51C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5D8086C5" w14:textId="77777777" w:rsidTr="001F10F4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61973D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DII</w:t>
            </w:r>
          </w:p>
        </w:tc>
        <w:tc>
          <w:tcPr>
            <w:tcW w:w="0" w:type="auto"/>
          </w:tcPr>
          <w:p w14:paraId="397D1F6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2B4DC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4639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DD24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8C4A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9C68B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69597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9929A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DFD13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6949B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0F3E20E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4D20125C" w14:textId="77777777" w:rsidTr="001F10F4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6BF196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0" w:type="auto"/>
          </w:tcPr>
          <w:p w14:paraId="0C3E0BC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35)</w:t>
            </w:r>
          </w:p>
        </w:tc>
        <w:tc>
          <w:tcPr>
            <w:tcW w:w="0" w:type="auto"/>
          </w:tcPr>
          <w:p w14:paraId="43560A0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6CBDF1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39B3A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4EAD8F5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35FF01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8B72A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7, 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AB9927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C356C8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9123A0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23108DE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54C2F745" w14:textId="77777777" w:rsidTr="001F10F4">
        <w:trPr>
          <w:jc w:val="center"/>
        </w:trPr>
        <w:tc>
          <w:tcPr>
            <w:tcW w:w="0" w:type="auto"/>
          </w:tcPr>
          <w:p w14:paraId="626D258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uartile</w:t>
            </w:r>
          </w:p>
        </w:tc>
        <w:tc>
          <w:tcPr>
            <w:tcW w:w="0" w:type="auto"/>
          </w:tcPr>
          <w:p w14:paraId="1046225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9FF2B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0310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5907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14048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FEFDC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5A4E0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7025C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65345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9564D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194A5C4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02FBF7BB" w14:textId="77777777" w:rsidTr="001F10F4">
        <w:trPr>
          <w:jc w:val="center"/>
        </w:trPr>
        <w:tc>
          <w:tcPr>
            <w:tcW w:w="0" w:type="auto"/>
          </w:tcPr>
          <w:p w14:paraId="5694E5F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0" w:type="auto"/>
          </w:tcPr>
          <w:p w14:paraId="2947DF2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54960A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E571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0C8F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4A9A152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2B45B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1DC28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0" w:type="auto"/>
          </w:tcPr>
          <w:p w14:paraId="1FBBF74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0B2B6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8CCD8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 (Reference)</w:t>
            </w:r>
          </w:p>
        </w:tc>
        <w:tc>
          <w:tcPr>
            <w:tcW w:w="1178" w:type="dxa"/>
          </w:tcPr>
          <w:p w14:paraId="10B4CBD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4729" w:rsidRPr="00A84729" w14:paraId="3C18717E" w14:textId="77777777" w:rsidTr="001F10F4">
        <w:trPr>
          <w:jc w:val="center"/>
        </w:trPr>
        <w:tc>
          <w:tcPr>
            <w:tcW w:w="0" w:type="auto"/>
          </w:tcPr>
          <w:p w14:paraId="175B7C8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0" w:type="auto"/>
          </w:tcPr>
          <w:p w14:paraId="2BC423D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08)</w:t>
            </w:r>
          </w:p>
        </w:tc>
        <w:tc>
          <w:tcPr>
            <w:tcW w:w="0" w:type="auto"/>
          </w:tcPr>
          <w:p w14:paraId="1EA03B8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26</w:t>
            </w:r>
          </w:p>
        </w:tc>
        <w:tc>
          <w:tcPr>
            <w:tcW w:w="0" w:type="auto"/>
          </w:tcPr>
          <w:p w14:paraId="0417D7D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06FB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E8A3E5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15</w:t>
            </w:r>
          </w:p>
        </w:tc>
        <w:tc>
          <w:tcPr>
            <w:tcW w:w="0" w:type="auto"/>
          </w:tcPr>
          <w:p w14:paraId="48870D7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01C50F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95BF40B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843</w:t>
            </w:r>
          </w:p>
        </w:tc>
        <w:tc>
          <w:tcPr>
            <w:tcW w:w="0" w:type="auto"/>
          </w:tcPr>
          <w:p w14:paraId="37AE26A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EE3E3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69494CE9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</w:tr>
      <w:tr w:rsidR="00A84729" w:rsidRPr="00A84729" w14:paraId="3F88BF8C" w14:textId="77777777" w:rsidTr="001F10F4">
        <w:trPr>
          <w:jc w:val="center"/>
        </w:trPr>
        <w:tc>
          <w:tcPr>
            <w:tcW w:w="0" w:type="auto"/>
          </w:tcPr>
          <w:p w14:paraId="10C6C95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0" w:type="auto"/>
          </w:tcPr>
          <w:p w14:paraId="3527BF6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0E71C0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06</w:t>
            </w:r>
          </w:p>
        </w:tc>
        <w:tc>
          <w:tcPr>
            <w:tcW w:w="0" w:type="auto"/>
          </w:tcPr>
          <w:p w14:paraId="4D2BF0B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BDAB9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C6B976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69CB11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3D69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98C411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20</w:t>
            </w:r>
          </w:p>
        </w:tc>
        <w:tc>
          <w:tcPr>
            <w:tcW w:w="0" w:type="auto"/>
          </w:tcPr>
          <w:p w14:paraId="44A9C7E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7AE4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6494E7A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26</w:t>
            </w:r>
          </w:p>
        </w:tc>
      </w:tr>
      <w:tr w:rsidR="00A84729" w:rsidRPr="00A84729" w14:paraId="72E0248B" w14:textId="77777777" w:rsidTr="001F10F4">
        <w:trPr>
          <w:jc w:val="center"/>
        </w:trPr>
        <w:tc>
          <w:tcPr>
            <w:tcW w:w="0" w:type="auto"/>
          </w:tcPr>
          <w:p w14:paraId="7C2946A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0" w:type="auto"/>
          </w:tcPr>
          <w:p w14:paraId="568985D5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4E029B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6AC926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8E29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6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9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9989F2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F1E8A2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A63B0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3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5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1326A8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62EB794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45A6F2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Pr="00A84729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8" w:type="dxa"/>
          </w:tcPr>
          <w:p w14:paraId="70226741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84729" w:rsidRPr="00A84729" w14:paraId="688CBC75" w14:textId="77777777" w:rsidTr="001F10F4">
        <w:trPr>
          <w:jc w:val="center"/>
        </w:trPr>
        <w:tc>
          <w:tcPr>
            <w:tcW w:w="0" w:type="auto"/>
          </w:tcPr>
          <w:p w14:paraId="1BE6D31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P </w:t>
            </w:r>
            <w:r w:rsidRPr="00A8472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or trend</w:t>
            </w:r>
          </w:p>
        </w:tc>
        <w:tc>
          <w:tcPr>
            <w:tcW w:w="0" w:type="auto"/>
          </w:tcPr>
          <w:p w14:paraId="013E1206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4627C7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F70CE98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B25F3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C353E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493916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3EA67C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85E37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D747FAF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3378A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</w:tcPr>
          <w:p w14:paraId="4886703D" w14:textId="77777777" w:rsidR="005B0F47" w:rsidRPr="00A84729" w:rsidRDefault="005B0F47" w:rsidP="00E759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472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7A26CEB5" w14:textId="77777777" w:rsidR="005B0F47" w:rsidRPr="00A84729" w:rsidRDefault="005B0F47" w:rsidP="005B0F47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Continuous: Hazard ratio for per increase of 1 in DII or E-DII</w:t>
      </w:r>
    </w:p>
    <w:p w14:paraId="3DD4FFC6" w14:textId="77777777" w:rsidR="005B0F47" w:rsidRPr="00A84729" w:rsidRDefault="005B0F47" w:rsidP="005B0F47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1 represents the single-factor Cox regression model (DII or E-DII)</w:t>
      </w:r>
    </w:p>
    <w:p w14:paraId="2F6518E3" w14:textId="77777777" w:rsidR="005B0F47" w:rsidRPr="00A84729" w:rsidRDefault="005B0F47" w:rsidP="005B0F47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2 adjusted model 1 + age, sex, ethnicity, education, and TDI.</w:t>
      </w:r>
    </w:p>
    <w:p w14:paraId="54787AA8" w14:textId="77777777" w:rsidR="005B0F47" w:rsidRPr="00A84729" w:rsidRDefault="005B0F47" w:rsidP="005B0F47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3 adjusted model 2 + </w:t>
      </w:r>
      <w:r w:rsidRPr="00A84729">
        <w:rPr>
          <w:rFonts w:ascii="Times New Roman" w:hAnsi="Times New Roman" w:cs="Times New Roman"/>
        </w:rPr>
        <w:t>smoking status, alcohol intake frequency, physical activity and sleep duration</w:t>
      </w:r>
      <w:r w:rsidRPr="00A84729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D064FBB" w14:textId="28BE66F9" w:rsidR="005B0F47" w:rsidRPr="00A84729" w:rsidRDefault="005B0F47" w:rsidP="005B0F47">
      <w:pPr>
        <w:rPr>
          <w:rFonts w:ascii="Times New Roman" w:eastAsia="宋体" w:hAnsi="Times New Roman" w:cs="Times New Roman"/>
          <w:sz w:val="20"/>
          <w:szCs w:val="20"/>
        </w:rPr>
      </w:pPr>
      <w:r w:rsidRPr="00A84729">
        <w:rPr>
          <w:rFonts w:ascii="Times New Roman" w:eastAsia="宋体" w:hAnsi="Times New Roman" w:cs="Times New Roman"/>
          <w:sz w:val="20"/>
          <w:szCs w:val="20"/>
        </w:rPr>
        <w:t>Model 4 adjusted model 3 + </w:t>
      </w:r>
      <w:r w:rsidRPr="00A84729">
        <w:rPr>
          <w:rFonts w:ascii="Times New Roman" w:hAnsi="Times New Roman" w:cs="Times New Roman"/>
        </w:rPr>
        <w:t>BMI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, hypertension, diabetes, </w:t>
      </w:r>
      <w:r w:rsidR="007B5365" w:rsidRPr="00A84729">
        <w:rPr>
          <w:rFonts w:ascii="Times New Roman" w:eastAsia="宋体" w:hAnsi="Times New Roman" w:cs="Times New Roman"/>
          <w:sz w:val="20"/>
          <w:szCs w:val="20"/>
        </w:rPr>
        <w:t>hyperlipidemia</w:t>
      </w:r>
      <w:r w:rsidRPr="00A84729">
        <w:rPr>
          <w:rFonts w:ascii="Times New Roman" w:eastAsia="宋体" w:hAnsi="Times New Roman" w:cs="Times New Roman"/>
          <w:sz w:val="20"/>
          <w:szCs w:val="20"/>
        </w:rPr>
        <w:t xml:space="preserve"> and asthma.</w:t>
      </w:r>
    </w:p>
    <w:p w14:paraId="7B3F804D" w14:textId="75116853" w:rsidR="005B0F47" w:rsidRPr="00A84729" w:rsidRDefault="00D33573" w:rsidP="005B0F47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84729">
        <w:rPr>
          <w:rFonts w:ascii="Times New Roman" w:hAnsi="Times New Roman" w:cs="Times New Roman" w:hint="eastAsia"/>
          <w:sz w:val="20"/>
          <w:szCs w:val="20"/>
        </w:rPr>
        <w:t>Abbreviations: CI, confidence interval; DII, dietary inflammatory index; E-DII, energy-adjusted dietary inflammatory index; HR, hazard ratio; Q, quartile.</w:t>
      </w:r>
    </w:p>
    <w:p w14:paraId="7D174CA3" w14:textId="1521E080" w:rsidR="00E338A2" w:rsidRPr="00A84729" w:rsidRDefault="00E338A2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E338A2" w:rsidRPr="00A84729" w:rsidSect="003E1550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1A6DB5" w14:textId="77777777" w:rsidR="00BE6E53" w:rsidRDefault="00BE6E53" w:rsidP="00943B93">
      <w:pPr>
        <w:rPr>
          <w:rFonts w:hint="eastAsia"/>
        </w:rPr>
      </w:pPr>
      <w:r>
        <w:separator/>
      </w:r>
    </w:p>
  </w:endnote>
  <w:endnote w:type="continuationSeparator" w:id="0">
    <w:p w14:paraId="58DD62A1" w14:textId="77777777" w:rsidR="00BE6E53" w:rsidRDefault="00BE6E53" w:rsidP="00943B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04789" w14:textId="77777777" w:rsidR="00BE6E53" w:rsidRDefault="00BE6E53" w:rsidP="00943B93">
      <w:pPr>
        <w:rPr>
          <w:rFonts w:hint="eastAsia"/>
        </w:rPr>
      </w:pPr>
      <w:r>
        <w:separator/>
      </w:r>
    </w:p>
  </w:footnote>
  <w:footnote w:type="continuationSeparator" w:id="0">
    <w:p w14:paraId="1AFB6231" w14:textId="77777777" w:rsidR="00BE6E53" w:rsidRDefault="00BE6E53" w:rsidP="00943B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19"/>
    <w:rsid w:val="00032636"/>
    <w:rsid w:val="00064853"/>
    <w:rsid w:val="00071BCD"/>
    <w:rsid w:val="0009414C"/>
    <w:rsid w:val="000B0C4C"/>
    <w:rsid w:val="000B4A2C"/>
    <w:rsid w:val="000D2D50"/>
    <w:rsid w:val="000D2E3F"/>
    <w:rsid w:val="001432C2"/>
    <w:rsid w:val="00152315"/>
    <w:rsid w:val="00184A1F"/>
    <w:rsid w:val="001A6600"/>
    <w:rsid w:val="001A766A"/>
    <w:rsid w:val="001C43C9"/>
    <w:rsid w:val="001E37C2"/>
    <w:rsid w:val="001F10F4"/>
    <w:rsid w:val="00210B7D"/>
    <w:rsid w:val="0022661E"/>
    <w:rsid w:val="002412A0"/>
    <w:rsid w:val="00294008"/>
    <w:rsid w:val="00296ED0"/>
    <w:rsid w:val="002A2CB1"/>
    <w:rsid w:val="002B21D1"/>
    <w:rsid w:val="002C51B0"/>
    <w:rsid w:val="002E43BC"/>
    <w:rsid w:val="002E6061"/>
    <w:rsid w:val="00313674"/>
    <w:rsid w:val="00317763"/>
    <w:rsid w:val="00320DBF"/>
    <w:rsid w:val="00335F31"/>
    <w:rsid w:val="003645B9"/>
    <w:rsid w:val="003B2CEE"/>
    <w:rsid w:val="003D0A9D"/>
    <w:rsid w:val="003E1550"/>
    <w:rsid w:val="003F6189"/>
    <w:rsid w:val="0041375E"/>
    <w:rsid w:val="00452719"/>
    <w:rsid w:val="00472B7A"/>
    <w:rsid w:val="004774F2"/>
    <w:rsid w:val="004C25BE"/>
    <w:rsid w:val="004F6B29"/>
    <w:rsid w:val="005032A4"/>
    <w:rsid w:val="00514C85"/>
    <w:rsid w:val="00534413"/>
    <w:rsid w:val="005404BC"/>
    <w:rsid w:val="00543F85"/>
    <w:rsid w:val="00563589"/>
    <w:rsid w:val="00587B99"/>
    <w:rsid w:val="005A6858"/>
    <w:rsid w:val="005B0F47"/>
    <w:rsid w:val="005C514D"/>
    <w:rsid w:val="005D4965"/>
    <w:rsid w:val="005E5BA9"/>
    <w:rsid w:val="005F0880"/>
    <w:rsid w:val="005F6635"/>
    <w:rsid w:val="00620E86"/>
    <w:rsid w:val="00665681"/>
    <w:rsid w:val="00677B48"/>
    <w:rsid w:val="00687F2B"/>
    <w:rsid w:val="00713412"/>
    <w:rsid w:val="0072299D"/>
    <w:rsid w:val="00733CDA"/>
    <w:rsid w:val="00742F8E"/>
    <w:rsid w:val="007B5365"/>
    <w:rsid w:val="007C1A34"/>
    <w:rsid w:val="007E13D2"/>
    <w:rsid w:val="007F1673"/>
    <w:rsid w:val="00804AA4"/>
    <w:rsid w:val="00814E68"/>
    <w:rsid w:val="008519D2"/>
    <w:rsid w:val="008800FE"/>
    <w:rsid w:val="008B0639"/>
    <w:rsid w:val="008B3674"/>
    <w:rsid w:val="008C1081"/>
    <w:rsid w:val="008C41BE"/>
    <w:rsid w:val="008E76BC"/>
    <w:rsid w:val="008F03CC"/>
    <w:rsid w:val="008F0CF9"/>
    <w:rsid w:val="00903CFD"/>
    <w:rsid w:val="009264BE"/>
    <w:rsid w:val="00926E43"/>
    <w:rsid w:val="00943B93"/>
    <w:rsid w:val="009649A7"/>
    <w:rsid w:val="00975A8A"/>
    <w:rsid w:val="009D2D63"/>
    <w:rsid w:val="009D4B8E"/>
    <w:rsid w:val="009D5A94"/>
    <w:rsid w:val="00A034E7"/>
    <w:rsid w:val="00A84729"/>
    <w:rsid w:val="00AA624C"/>
    <w:rsid w:val="00AD125A"/>
    <w:rsid w:val="00AF6AE2"/>
    <w:rsid w:val="00B1521A"/>
    <w:rsid w:val="00B2048E"/>
    <w:rsid w:val="00B211B9"/>
    <w:rsid w:val="00B24333"/>
    <w:rsid w:val="00B31F90"/>
    <w:rsid w:val="00B32061"/>
    <w:rsid w:val="00B405FE"/>
    <w:rsid w:val="00B441EA"/>
    <w:rsid w:val="00B61E2B"/>
    <w:rsid w:val="00B62821"/>
    <w:rsid w:val="00B76CCC"/>
    <w:rsid w:val="00BC21EB"/>
    <w:rsid w:val="00BC4227"/>
    <w:rsid w:val="00BE1BA4"/>
    <w:rsid w:val="00BE6E53"/>
    <w:rsid w:val="00C010BD"/>
    <w:rsid w:val="00C13328"/>
    <w:rsid w:val="00C17265"/>
    <w:rsid w:val="00C458B5"/>
    <w:rsid w:val="00C4699E"/>
    <w:rsid w:val="00C65CB7"/>
    <w:rsid w:val="00C81EDF"/>
    <w:rsid w:val="00C86F32"/>
    <w:rsid w:val="00C96FA3"/>
    <w:rsid w:val="00CB336B"/>
    <w:rsid w:val="00CD4CAA"/>
    <w:rsid w:val="00CD7834"/>
    <w:rsid w:val="00CE3460"/>
    <w:rsid w:val="00CF7C42"/>
    <w:rsid w:val="00D1521C"/>
    <w:rsid w:val="00D33573"/>
    <w:rsid w:val="00D40DEC"/>
    <w:rsid w:val="00D559EE"/>
    <w:rsid w:val="00D72F00"/>
    <w:rsid w:val="00DC2737"/>
    <w:rsid w:val="00E02474"/>
    <w:rsid w:val="00E116C5"/>
    <w:rsid w:val="00E338A2"/>
    <w:rsid w:val="00E506B0"/>
    <w:rsid w:val="00E92FC7"/>
    <w:rsid w:val="00EC19EE"/>
    <w:rsid w:val="00EC33CB"/>
    <w:rsid w:val="00EC4430"/>
    <w:rsid w:val="00F5601B"/>
    <w:rsid w:val="00F77E70"/>
    <w:rsid w:val="00FB779B"/>
    <w:rsid w:val="00FC0310"/>
    <w:rsid w:val="00FD1E66"/>
    <w:rsid w:val="00FF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15FF82"/>
  <w15:chartTrackingRefBased/>
  <w15:docId w15:val="{35F0BA9D-6768-4323-9F93-660DEAC8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3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527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2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27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27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27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27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27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27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27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27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2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2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27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27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527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27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27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27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27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2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27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27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27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27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27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27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2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27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527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B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3B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3B93"/>
    <w:rPr>
      <w:sz w:val="18"/>
      <w:szCs w:val="18"/>
    </w:rPr>
  </w:style>
  <w:style w:type="table" w:styleId="af2">
    <w:name w:val="Table Grid"/>
    <w:basedOn w:val="a1"/>
    <w:uiPriority w:val="39"/>
    <w:rsid w:val="00943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514C85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514C85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F5601B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F5601B"/>
  </w:style>
  <w:style w:type="paragraph" w:styleId="af5">
    <w:name w:val="Revision"/>
    <w:hidden/>
    <w:uiPriority w:val="99"/>
    <w:semiHidden/>
    <w:rsid w:val="005B0F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4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59486-CC2D-4199-AADC-9AB3306A6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0</TotalTime>
  <Pages>8</Pages>
  <Words>1681</Words>
  <Characters>9753</Characters>
  <Application>Microsoft Office Word</Application>
  <DocSecurity>0</DocSecurity>
  <Lines>1393</Lines>
  <Paragraphs>762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爱民 王</dc:creator>
  <cp:keywords/>
  <dc:description/>
  <cp:lastModifiedBy>AM W</cp:lastModifiedBy>
  <cp:revision>38</cp:revision>
  <dcterms:created xsi:type="dcterms:W3CDTF">2025-06-30T12:38:00Z</dcterms:created>
  <dcterms:modified xsi:type="dcterms:W3CDTF">2026-04-22T07:41:00Z</dcterms:modified>
</cp:coreProperties>
</file>